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513069" w14:textId="021BD403" w:rsidR="005C15B2" w:rsidRPr="000436FF" w:rsidRDefault="008D26F2" w:rsidP="005C15B2">
      <w:pPr>
        <w:rPr>
          <w:rFonts w:ascii="Arial" w:hAnsi="Arial" w:cs="Arial"/>
          <w:b/>
          <w:bCs/>
        </w:rPr>
      </w:pPr>
      <w:r w:rsidRPr="000436FF">
        <w:rPr>
          <w:rFonts w:ascii="Arial" w:hAnsi="Arial" w:cs="Arial"/>
          <w:b/>
          <w:bCs/>
        </w:rPr>
        <w:t>S</w:t>
      </w:r>
      <w:r w:rsidR="009D1644">
        <w:rPr>
          <w:rFonts w:ascii="Arial" w:hAnsi="Arial" w:cs="Arial"/>
          <w:b/>
          <w:bCs/>
        </w:rPr>
        <w:t xml:space="preserve">3 Appendix </w:t>
      </w:r>
      <w:r w:rsidR="001A4DA7" w:rsidRPr="000436FF">
        <w:rPr>
          <w:rFonts w:ascii="Arial" w:hAnsi="Arial" w:cs="Arial"/>
          <w:b/>
          <w:bCs/>
        </w:rPr>
        <w:t>Expanded o</w:t>
      </w:r>
      <w:r w:rsidR="00C5258A" w:rsidRPr="000436FF">
        <w:rPr>
          <w:rFonts w:ascii="Arial" w:hAnsi="Arial" w:cs="Arial"/>
          <w:b/>
          <w:bCs/>
        </w:rPr>
        <w:t>verview of s</w:t>
      </w:r>
      <w:r w:rsidR="005C15B2" w:rsidRPr="000436FF">
        <w:rPr>
          <w:rFonts w:ascii="Arial" w:hAnsi="Arial" w:cs="Arial"/>
          <w:b/>
          <w:bCs/>
        </w:rPr>
        <w:t>tudy characteristics</w:t>
      </w:r>
      <w:r w:rsidR="001B1F3C" w:rsidRPr="000436FF">
        <w:rPr>
          <w:rFonts w:ascii="Arial" w:hAnsi="Arial" w:cs="Arial"/>
          <w:b/>
          <w:bCs/>
        </w:rPr>
        <w:t xml:space="preserve"> </w:t>
      </w:r>
    </w:p>
    <w:tbl>
      <w:tblPr>
        <w:tblW w:w="5000" w:type="pct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1775"/>
        <w:gridCol w:w="3512"/>
        <w:gridCol w:w="2412"/>
        <w:gridCol w:w="2833"/>
        <w:gridCol w:w="1767"/>
      </w:tblGrid>
      <w:tr w:rsidR="005C15B2" w:rsidRPr="00BC5EB6" w14:paraId="7C862269" w14:textId="77777777" w:rsidTr="1EB231CA">
        <w:trPr>
          <w:trHeight w:val="290"/>
          <w:tblHeader/>
        </w:trPr>
        <w:tc>
          <w:tcPr>
            <w:tcW w:w="594" w:type="pct"/>
            <w:shd w:val="clear" w:color="auto" w:fill="F2F2F2" w:themeFill="background1" w:themeFillShade="F2"/>
            <w:noWrap/>
            <w:hideMark/>
          </w:tcPr>
          <w:p w14:paraId="28BAF32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thor, year</w:t>
            </w:r>
          </w:p>
          <w:p w14:paraId="270FE6A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tudy origin/ country        </w:t>
            </w:r>
          </w:p>
        </w:tc>
        <w:tc>
          <w:tcPr>
            <w:tcW w:w="636" w:type="pct"/>
            <w:shd w:val="clear" w:color="auto" w:fill="F2F2F2" w:themeFill="background1" w:themeFillShade="F2"/>
            <w:noWrap/>
            <w:hideMark/>
          </w:tcPr>
          <w:p w14:paraId="2811792E" w14:textId="0ED67ED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y type</w:t>
            </w:r>
            <w:r w:rsidR="009639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methods</w:t>
            </w:r>
          </w:p>
        </w:tc>
        <w:tc>
          <w:tcPr>
            <w:tcW w:w="1258" w:type="pct"/>
            <w:shd w:val="clear" w:color="auto" w:fill="F2F2F2" w:themeFill="background1" w:themeFillShade="F2"/>
            <w:noWrap/>
            <w:hideMark/>
          </w:tcPr>
          <w:p w14:paraId="416296A1" w14:textId="77777777" w:rsidR="005C15B2" w:rsidRPr="00796174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61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rpose/aim</w:t>
            </w:r>
          </w:p>
          <w:p w14:paraId="7E396BD0" w14:textId="77777777" w:rsidR="005C15B2" w:rsidRPr="00796174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F2F2F2" w:themeFill="background1" w:themeFillShade="F2"/>
            <w:noWrap/>
            <w:hideMark/>
          </w:tcPr>
          <w:p w14:paraId="7BE9F5C8" w14:textId="77777777" w:rsidR="005C15B2" w:rsidRPr="00796174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61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tervention (guideline, policy, recommendation)</w:t>
            </w:r>
          </w:p>
        </w:tc>
        <w:tc>
          <w:tcPr>
            <w:tcW w:w="1015" w:type="pct"/>
            <w:shd w:val="clear" w:color="auto" w:fill="F2F2F2" w:themeFill="background1" w:themeFillShade="F2"/>
            <w:noWrap/>
            <w:hideMark/>
          </w:tcPr>
          <w:p w14:paraId="5986F729" w14:textId="77777777" w:rsidR="005C15B2" w:rsidRPr="00796174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61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etting and participants </w:t>
            </w:r>
          </w:p>
        </w:tc>
        <w:tc>
          <w:tcPr>
            <w:tcW w:w="633" w:type="pct"/>
            <w:shd w:val="clear" w:color="auto" w:fill="F2F2F2" w:themeFill="background1" w:themeFillShade="F2"/>
          </w:tcPr>
          <w:p w14:paraId="29C4C35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y appraisal percentage of criteria met (QuADS Tool Harrison et al. 2021)</w:t>
            </w:r>
          </w:p>
        </w:tc>
      </w:tr>
      <w:tr w:rsidR="005C15B2" w:rsidRPr="00BC5EB6" w14:paraId="6E40BE35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40E31F7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kuma 2012</w:t>
            </w:r>
          </w:p>
          <w:p w14:paraId="643BD64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ted Kingdom (UK)</w:t>
            </w:r>
          </w:p>
        </w:tc>
        <w:tc>
          <w:tcPr>
            <w:tcW w:w="636" w:type="pct"/>
            <w:shd w:val="clear" w:color="auto" w:fill="auto"/>
            <w:noWrap/>
          </w:tcPr>
          <w:p w14:paraId="66992448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 Descriptive survey</w:t>
            </w:r>
          </w:p>
        </w:tc>
        <w:tc>
          <w:tcPr>
            <w:tcW w:w="1258" w:type="pct"/>
            <w:shd w:val="clear" w:color="auto" w:fill="auto"/>
            <w:noWrap/>
          </w:tcPr>
          <w:p w14:paraId="1C11D5F8" w14:textId="77777777" w:rsidR="005C15B2" w:rsidRPr="00DB5888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highlight w:val="yellow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examine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eonatal analgesia knowledge and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guideline application in routine practice  </w:t>
            </w:r>
          </w:p>
        </w:tc>
        <w:tc>
          <w:tcPr>
            <w:tcW w:w="864" w:type="pct"/>
            <w:shd w:val="clear" w:color="auto" w:fill="auto"/>
            <w:noWrap/>
          </w:tcPr>
          <w:p w14:paraId="734A4F9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uideline by Association of Paediatric Anaesthetists of Great Britain and Northern Ireland 2008</w:t>
            </w:r>
          </w:p>
          <w:p w14:paraId="04DBBB5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15" w:type="pct"/>
            <w:shd w:val="clear" w:color="auto" w:fill="auto"/>
          </w:tcPr>
          <w:p w14:paraId="7CAF5CC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octors and nurses.</w:t>
            </w:r>
          </w:p>
          <w:p w14:paraId="6E86825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onatal intensive care units (NICU) (n=7) in one area of UK.</w:t>
            </w:r>
          </w:p>
        </w:tc>
        <w:tc>
          <w:tcPr>
            <w:tcW w:w="633" w:type="pct"/>
          </w:tcPr>
          <w:p w14:paraId="3943848C" w14:textId="77777777" w:rsidR="005C15B2" w:rsidRPr="00BC5EB6" w:rsidRDefault="005C15B2" w:rsidP="00EC34A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82%</w:t>
            </w:r>
          </w:p>
        </w:tc>
      </w:tr>
      <w:tr w:rsidR="005C15B2" w:rsidRPr="00BC5EB6" w14:paraId="0173372C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  <w:hideMark/>
          </w:tcPr>
          <w:p w14:paraId="44CDDEC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lbouy-Llaty et al. 2012</w:t>
            </w:r>
          </w:p>
          <w:p w14:paraId="28E95FE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rance</w:t>
            </w:r>
          </w:p>
          <w:p w14:paraId="1C0FE27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36" w:type="pct"/>
            <w:shd w:val="clear" w:color="auto" w:fill="auto"/>
            <w:noWrap/>
            <w:hideMark/>
          </w:tcPr>
          <w:p w14:paraId="286F39F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ntitative Retrospective </w:t>
            </w:r>
          </w:p>
        </w:tc>
        <w:tc>
          <w:tcPr>
            <w:tcW w:w="1258" w:type="pct"/>
            <w:shd w:val="clear" w:color="auto" w:fill="auto"/>
            <w:noWrap/>
            <w:hideMark/>
          </w:tcPr>
          <w:p w14:paraId="4E0F4039" w14:textId="77777777" w:rsidR="005C15B2" w:rsidRPr="00796174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61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evaluate guideline adherence 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3A1FAAD7" w14:textId="77777777" w:rsidR="005C15B2" w:rsidRPr="00796174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61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rinatal Group B streptococcus (GBS) screening guidelines</w:t>
            </w:r>
          </w:p>
        </w:tc>
        <w:tc>
          <w:tcPr>
            <w:tcW w:w="1015" w:type="pct"/>
            <w:shd w:val="clear" w:color="auto" w:fill="auto"/>
            <w:hideMark/>
          </w:tcPr>
          <w:p w14:paraId="6BE9D5A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ospitals across a French region.</w:t>
            </w:r>
          </w:p>
          <w:p w14:paraId="04B6D99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oman (n=5997) and neonates (n=84) data.</w:t>
            </w:r>
          </w:p>
          <w:p w14:paraId="75C7237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dwives and obstetricians.</w:t>
            </w:r>
          </w:p>
          <w:p w14:paraId="73A783D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33" w:type="pct"/>
          </w:tcPr>
          <w:p w14:paraId="7C7A78A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85%</w:t>
            </w:r>
          </w:p>
        </w:tc>
      </w:tr>
      <w:tr w:rsidR="005C15B2" w:rsidRPr="00BC5EB6" w14:paraId="04E8F676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3C1855B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lja'freh and Abu-Shaikha 2021</w:t>
            </w:r>
          </w:p>
          <w:p w14:paraId="0C9E542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Jordan</w:t>
            </w:r>
          </w:p>
        </w:tc>
        <w:tc>
          <w:tcPr>
            <w:tcW w:w="636" w:type="pct"/>
            <w:shd w:val="clear" w:color="auto" w:fill="auto"/>
            <w:noWrap/>
          </w:tcPr>
          <w:p w14:paraId="310F6AA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 Cross-sectional survey</w:t>
            </w:r>
          </w:p>
        </w:tc>
        <w:tc>
          <w:tcPr>
            <w:tcW w:w="1258" w:type="pct"/>
            <w:shd w:val="clear" w:color="auto" w:fill="auto"/>
            <w:noWrap/>
          </w:tcPr>
          <w:p w14:paraId="377C817C" w14:textId="77777777" w:rsidR="005C15B2" w:rsidRPr="00796174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61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assess adherence to guidelines </w:t>
            </w:r>
          </w:p>
        </w:tc>
        <w:tc>
          <w:tcPr>
            <w:tcW w:w="864" w:type="pct"/>
            <w:shd w:val="clear" w:color="auto" w:fill="auto"/>
            <w:noWrap/>
          </w:tcPr>
          <w:p w14:paraId="3E803795" w14:textId="77777777" w:rsidR="005C15B2" w:rsidRPr="00796174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961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linical practice guidelines (CPG) of Hypertensive Disorders (HDP) of Pregnancy</w:t>
            </w:r>
          </w:p>
        </w:tc>
        <w:tc>
          <w:tcPr>
            <w:tcW w:w="1015" w:type="pct"/>
            <w:shd w:val="clear" w:color="auto" w:fill="auto"/>
          </w:tcPr>
          <w:p w14:paraId="57E1182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our public, private and military hospitals.</w:t>
            </w:r>
          </w:p>
          <w:p w14:paraId="7169A0BB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lthcare providers in maternal health services (n=270)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Nurses, midwives and obstetricians.</w:t>
            </w:r>
          </w:p>
          <w:p w14:paraId="7C48281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33" w:type="pct"/>
          </w:tcPr>
          <w:p w14:paraId="77369B1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0%</w:t>
            </w:r>
          </w:p>
        </w:tc>
      </w:tr>
      <w:tr w:rsidR="005C15B2" w:rsidRPr="00BC5EB6" w14:paraId="3BD585D2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7843C16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lsweiler et al. 2019</w:t>
            </w:r>
          </w:p>
          <w:p w14:paraId="5A5EFFD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w Zealand</w:t>
            </w:r>
          </w:p>
        </w:tc>
        <w:tc>
          <w:tcPr>
            <w:tcW w:w="636" w:type="pct"/>
            <w:shd w:val="clear" w:color="auto" w:fill="auto"/>
            <w:noWrap/>
          </w:tcPr>
          <w:p w14:paraId="0989547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 Retrospective cohort study</w:t>
            </w:r>
          </w:p>
        </w:tc>
        <w:tc>
          <w:tcPr>
            <w:tcW w:w="1258" w:type="pct"/>
            <w:shd w:val="clear" w:color="auto" w:fill="auto"/>
            <w:noWrap/>
          </w:tcPr>
          <w:p w14:paraId="74792028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assess if routine calculation of birthweight centiles improved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guideline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dherence and if adherence correlated with identification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f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at-risk infants.</w:t>
            </w:r>
          </w:p>
          <w:p w14:paraId="65D385B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14:paraId="7EBD4F3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onatal hypoglycaemia guideline</w:t>
            </w:r>
          </w:p>
        </w:tc>
        <w:tc>
          <w:tcPr>
            <w:tcW w:w="1015" w:type="pct"/>
            <w:shd w:val="clear" w:color="auto" w:fill="auto"/>
          </w:tcPr>
          <w:p w14:paraId="3F95B2D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ertiary hospital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 xml:space="preserve">Maternal and neonatal data. </w:t>
            </w:r>
          </w:p>
          <w:p w14:paraId="6CFBFB7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fants (n=400).</w:t>
            </w:r>
          </w:p>
        </w:tc>
        <w:tc>
          <w:tcPr>
            <w:tcW w:w="633" w:type="pct"/>
          </w:tcPr>
          <w:p w14:paraId="19E9DD2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82%</w:t>
            </w:r>
          </w:p>
        </w:tc>
      </w:tr>
      <w:tr w:rsidR="005C15B2" w:rsidRPr="00BC5EB6" w14:paraId="7707E0E9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097B97AB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akell 2018</w:t>
            </w:r>
          </w:p>
          <w:p w14:paraId="65762E7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ted Kingdom</w:t>
            </w:r>
          </w:p>
        </w:tc>
        <w:tc>
          <w:tcPr>
            <w:tcW w:w="636" w:type="pct"/>
            <w:shd w:val="clear" w:color="auto" w:fill="auto"/>
            <w:noWrap/>
          </w:tcPr>
          <w:p w14:paraId="01E0B58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ntitative </w:t>
            </w:r>
          </w:p>
          <w:p w14:paraId="24A0443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Before and after audit, Quality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improvement project</w:t>
            </w:r>
          </w:p>
        </w:tc>
        <w:tc>
          <w:tcPr>
            <w:tcW w:w="1258" w:type="pct"/>
            <w:shd w:val="clear" w:color="auto" w:fill="auto"/>
            <w:noWrap/>
          </w:tcPr>
          <w:p w14:paraId="33660C3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To investigate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guideline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mplementation accompanied by an educational programme.</w:t>
            </w:r>
          </w:p>
        </w:tc>
        <w:tc>
          <w:tcPr>
            <w:tcW w:w="864" w:type="pct"/>
            <w:shd w:val="clear" w:color="auto" w:fill="auto"/>
            <w:noWrap/>
          </w:tcPr>
          <w:p w14:paraId="6CEE50D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National Institute of Health and Care Excellence (NICE) bronchiolitis guideline </w:t>
            </w:r>
          </w:p>
        </w:tc>
        <w:tc>
          <w:tcPr>
            <w:tcW w:w="1015" w:type="pct"/>
            <w:shd w:val="clear" w:color="auto" w:fill="auto"/>
          </w:tcPr>
          <w:p w14:paraId="0DA1672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istrict General Hospital (n=1)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Clinical Staff.</w:t>
            </w:r>
          </w:p>
          <w:p w14:paraId="03FE616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Patients (50 pre- and 51post-intervention).</w:t>
            </w:r>
          </w:p>
          <w:p w14:paraId="50EAEB3B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33" w:type="pct"/>
          </w:tcPr>
          <w:p w14:paraId="5F4F0F3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97%</w:t>
            </w:r>
          </w:p>
        </w:tc>
      </w:tr>
      <w:tr w:rsidR="005C15B2" w:rsidRPr="00BC5EB6" w14:paraId="71B95E9A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044C375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ower et al. 2019</w:t>
            </w:r>
          </w:p>
          <w:p w14:paraId="7AF4DA3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ted States</w:t>
            </w:r>
          </w:p>
        </w:tc>
        <w:tc>
          <w:tcPr>
            <w:tcW w:w="636" w:type="pct"/>
            <w:shd w:val="clear" w:color="auto" w:fill="auto"/>
            <w:noWrap/>
          </w:tcPr>
          <w:p w14:paraId="1E63DA8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 Retrospective baseline data evaluation of pre-and post-guideline intervention</w:t>
            </w:r>
          </w:p>
        </w:tc>
        <w:tc>
          <w:tcPr>
            <w:tcW w:w="1258" w:type="pct"/>
            <w:shd w:val="clear" w:color="auto" w:fill="auto"/>
            <w:noWrap/>
          </w:tcPr>
          <w:p w14:paraId="77C42F28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assess the percentage of increase in patients who are tested and treated in accordance with local guideline recommendations.</w:t>
            </w:r>
          </w:p>
        </w:tc>
        <w:tc>
          <w:tcPr>
            <w:tcW w:w="864" w:type="pct"/>
            <w:shd w:val="clear" w:color="auto" w:fill="auto"/>
            <w:noWrap/>
          </w:tcPr>
          <w:p w14:paraId="3C520CD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Local guideline recommendation for treatment of Herpes Simplex Virus (HSV) and use of acyclovir. </w:t>
            </w:r>
          </w:p>
        </w:tc>
        <w:tc>
          <w:tcPr>
            <w:tcW w:w="1015" w:type="pct"/>
            <w:shd w:val="clear" w:color="auto" w:fill="auto"/>
          </w:tcPr>
          <w:p w14:paraId="32C45387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ildre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’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 hospital (&gt;650 beds) and satellite location (&gt;40 beds)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 xml:space="preserve"> 0 to 60 days of age, six-month (Jan to June 2014) patient data (n=160) for pre-guideline, and 1120 post-implementation.</w:t>
            </w:r>
          </w:p>
          <w:p w14:paraId="30C5225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33" w:type="pct"/>
          </w:tcPr>
          <w:p w14:paraId="15C2EAE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5%</w:t>
            </w:r>
          </w:p>
        </w:tc>
      </w:tr>
      <w:tr w:rsidR="005C15B2" w:rsidRPr="00BC5EB6" w14:paraId="2B77A93F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  <w:hideMark/>
          </w:tcPr>
          <w:p w14:paraId="6F6F21D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ozanski et al. 2020</w:t>
            </w:r>
          </w:p>
          <w:p w14:paraId="15733F7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ted States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14:paraId="01561E16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</w:t>
            </w:r>
          </w:p>
          <w:p w14:paraId="5FCCD668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y improvement project</w:t>
            </w:r>
          </w:p>
        </w:tc>
        <w:tc>
          <w:tcPr>
            <w:tcW w:w="1258" w:type="pct"/>
            <w:shd w:val="clear" w:color="auto" w:fill="auto"/>
            <w:noWrap/>
            <w:hideMark/>
          </w:tcPr>
          <w:p w14:paraId="504A384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describe development and implementation of a standardised process to maintain perioperative euthermia.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4A5D3788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Perioperative euthermia clinical practice recommendations </w:t>
            </w:r>
          </w:p>
        </w:tc>
        <w:tc>
          <w:tcPr>
            <w:tcW w:w="1015" w:type="pct"/>
            <w:shd w:val="clear" w:color="auto" w:fill="auto"/>
            <w:hideMark/>
          </w:tcPr>
          <w:p w14:paraId="75284A66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ildren's hospital NICUs (n=19) from a Children's Hospital Neonatal Consortium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Preoperative paediatric and neonatal healthcare professionals (physicians, surgeons, anaesthesiologists, nurses).</w:t>
            </w:r>
          </w:p>
          <w:p w14:paraId="25BB1DC6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33" w:type="pct"/>
          </w:tcPr>
          <w:p w14:paraId="1671EC0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</w:tr>
      <w:tr w:rsidR="005C15B2" w:rsidRPr="00BC5EB6" w14:paraId="605705C9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  <w:hideMark/>
          </w:tcPr>
          <w:p w14:paraId="28A4A94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avid et al. 2021</w:t>
            </w:r>
          </w:p>
          <w:p w14:paraId="4FFF0F5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Zimbabwe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14:paraId="06FD455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xed methods study Retrospective medical record data and clinician interviews</w:t>
            </w:r>
          </w:p>
        </w:tc>
        <w:tc>
          <w:tcPr>
            <w:tcW w:w="1258" w:type="pct"/>
            <w:shd w:val="clear" w:color="auto" w:fill="auto"/>
            <w:noWrap/>
            <w:hideMark/>
          </w:tcPr>
          <w:p w14:paraId="3D5908C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identify gaps requiring service and care delivery improvement for pregnant women visiting a central hospital.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1BB341D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natal care pathways for pregnant women.</w:t>
            </w:r>
          </w:p>
        </w:tc>
        <w:tc>
          <w:tcPr>
            <w:tcW w:w="1015" w:type="pct"/>
            <w:shd w:val="clear" w:color="auto" w:fill="auto"/>
            <w:hideMark/>
          </w:tcPr>
          <w:p w14:paraId="46F0C23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ospital</w:t>
            </w:r>
          </w:p>
          <w:p w14:paraId="1D58C42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aternity case records (n=100) and Interviews (n-20) with maternity care clinicians (nurses, midwives, gynaecologists, obstetricians). </w:t>
            </w:r>
          </w:p>
        </w:tc>
        <w:tc>
          <w:tcPr>
            <w:tcW w:w="633" w:type="pct"/>
          </w:tcPr>
          <w:p w14:paraId="7168E646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85%</w:t>
            </w:r>
          </w:p>
        </w:tc>
      </w:tr>
      <w:tr w:rsidR="005C15B2" w:rsidRPr="00BC5EB6" w14:paraId="6729A301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0585E1B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d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Silva Carvalho et al. 2021</w:t>
            </w:r>
          </w:p>
          <w:p w14:paraId="7C2FE577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azil</w:t>
            </w:r>
          </w:p>
        </w:tc>
        <w:tc>
          <w:tcPr>
            <w:tcW w:w="636" w:type="pct"/>
            <w:shd w:val="clear" w:color="auto" w:fill="auto"/>
            <w:noWrap/>
          </w:tcPr>
          <w:p w14:paraId="5482FFD7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xed methods study</w:t>
            </w:r>
          </w:p>
          <w:p w14:paraId="409DAD7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xploratory case study and content analysis</w:t>
            </w:r>
          </w:p>
        </w:tc>
        <w:tc>
          <w:tcPr>
            <w:tcW w:w="1258" w:type="pct"/>
            <w:shd w:val="clear" w:color="auto" w:fill="auto"/>
            <w:noWrap/>
          </w:tcPr>
          <w:p w14:paraId="7C14068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synthesise stakeholder contributions about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guideline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mplementation from a public consultatio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  <w:p w14:paraId="274AEBD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14:paraId="0045802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tional Clinical Guidelines for Care in Normal Birth.</w:t>
            </w:r>
          </w:p>
        </w:tc>
        <w:tc>
          <w:tcPr>
            <w:tcW w:w="1015" w:type="pct"/>
            <w:shd w:val="clear" w:color="auto" w:fill="auto"/>
          </w:tcPr>
          <w:p w14:paraId="0551253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Public health system. </w:t>
            </w:r>
          </w:p>
        </w:tc>
        <w:tc>
          <w:tcPr>
            <w:tcW w:w="633" w:type="pct"/>
          </w:tcPr>
          <w:p w14:paraId="150E784B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85%</w:t>
            </w:r>
          </w:p>
        </w:tc>
      </w:tr>
      <w:tr w:rsidR="005C15B2" w:rsidRPr="00BC5EB6" w14:paraId="18B9B852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  <w:hideMark/>
          </w:tcPr>
          <w:p w14:paraId="435F5B8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 Oliveira Carvalho 2013</w:t>
            </w:r>
          </w:p>
          <w:p w14:paraId="3C4648D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azil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14:paraId="6F6640C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ative</w:t>
            </w:r>
          </w:p>
          <w:p w14:paraId="40D084E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Interviews </w:t>
            </w:r>
          </w:p>
        </w:tc>
        <w:tc>
          <w:tcPr>
            <w:tcW w:w="1258" w:type="pct"/>
            <w:shd w:val="clear" w:color="auto" w:fill="auto"/>
            <w:hideMark/>
          </w:tcPr>
          <w:p w14:paraId="1A87BE7B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assess role of nursing team in clinical management of mothers breastfeeding in a maternity setting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864" w:type="pct"/>
            <w:shd w:val="clear" w:color="auto" w:fill="auto"/>
            <w:hideMark/>
          </w:tcPr>
          <w:p w14:paraId="64A3345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ternal breastfeeding clinical management of lactation and the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 xml:space="preserve">orientation/techniques to prevent early difficulties during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breastfeeding.</w:t>
            </w:r>
          </w:p>
          <w:p w14:paraId="641D097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15" w:type="pct"/>
            <w:shd w:val="clear" w:color="auto" w:fill="auto"/>
            <w:hideMark/>
          </w:tcPr>
          <w:p w14:paraId="4901C63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ildrens Hospital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Nurses (n=1) and nurse technicians (n=7) involved in supporting breastfeeding.</w:t>
            </w:r>
          </w:p>
        </w:tc>
        <w:tc>
          <w:tcPr>
            <w:tcW w:w="633" w:type="pct"/>
          </w:tcPr>
          <w:p w14:paraId="641F1D7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77%</w:t>
            </w:r>
          </w:p>
        </w:tc>
      </w:tr>
      <w:tr w:rsidR="005C15B2" w:rsidRPr="00BC5EB6" w14:paraId="6C44DD67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  <w:hideMark/>
          </w:tcPr>
          <w:p w14:paraId="27E0D8B7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oherty et al. 2020</w:t>
            </w:r>
          </w:p>
          <w:p w14:paraId="77E69D6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ustralia </w:t>
            </w:r>
          </w:p>
        </w:tc>
        <w:tc>
          <w:tcPr>
            <w:tcW w:w="636" w:type="pct"/>
            <w:shd w:val="clear" w:color="auto" w:fill="auto"/>
            <w:hideMark/>
          </w:tcPr>
          <w:p w14:paraId="65323A3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ntitative Randomised </w:t>
            </w:r>
            <w:proofErr w:type="gramStart"/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epped-wedge</w:t>
            </w:r>
            <w:proofErr w:type="gramEnd"/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controlled trial and self-reported online/telephone interview questionnaire</w:t>
            </w:r>
          </w:p>
          <w:p w14:paraId="52F0EF5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58" w:type="pct"/>
            <w:shd w:val="clear" w:color="auto" w:fill="auto"/>
            <w:noWrap/>
            <w:hideMark/>
          </w:tcPr>
          <w:p w14:paraId="001A5A1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assess effectiveness of a practice change intervention towards provision of antenatal care in public maternity services.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0DFDC48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odel of care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ddressing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lcohol consumptio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based on s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stematic review of evidence, international and Australian clinical guidelines.</w:t>
            </w:r>
          </w:p>
        </w:tc>
        <w:tc>
          <w:tcPr>
            <w:tcW w:w="1015" w:type="pct"/>
            <w:shd w:val="clear" w:color="auto" w:fill="auto"/>
            <w:hideMark/>
          </w:tcPr>
          <w:p w14:paraId="5B69F33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blic maternity services and antenatal care services across a health district (urban and regional/rural).</w:t>
            </w:r>
          </w:p>
          <w:p w14:paraId="0AA3A03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gnant woman (n=5694).</w:t>
            </w:r>
          </w:p>
        </w:tc>
        <w:tc>
          <w:tcPr>
            <w:tcW w:w="633" w:type="pct"/>
          </w:tcPr>
          <w:p w14:paraId="4245010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7%</w:t>
            </w:r>
          </w:p>
        </w:tc>
      </w:tr>
      <w:tr w:rsidR="005C15B2" w:rsidRPr="00BC5EB6" w14:paraId="142E056B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  <w:hideMark/>
          </w:tcPr>
          <w:p w14:paraId="28EEA84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ldh 2016</w:t>
            </w:r>
          </w:p>
          <w:p w14:paraId="66BAD9B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wede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14:paraId="293E986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ative (nonparticipant observation and interviews)</w:t>
            </w:r>
          </w:p>
        </w:tc>
        <w:tc>
          <w:tcPr>
            <w:tcW w:w="1258" w:type="pct"/>
            <w:shd w:val="clear" w:color="auto" w:fill="auto"/>
            <w:hideMark/>
          </w:tcPr>
          <w:p w14:paraId="616A2C6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evaluate effectiveness of computer reminders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for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vidence-based management of peripheral venous catheters (PVC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4135EB4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Guideline for PVC management in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ediatric car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.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4C8F81F8" w14:textId="5473C4CA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Paediatric university hospital (approximately 245 beds), 16 units (including emergency, medical, surgical, </w:t>
            </w:r>
            <w:r w:rsidR="00BC500A"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thopaedic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NICU), 940 registered nurses.</w:t>
            </w:r>
          </w:p>
          <w:p w14:paraId="3879E10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33" w:type="pct"/>
          </w:tcPr>
          <w:p w14:paraId="36B9E25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5%</w:t>
            </w:r>
          </w:p>
        </w:tc>
      </w:tr>
      <w:tr w:rsidR="005C15B2" w:rsidRPr="00BC5EB6" w14:paraId="40F0A85E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  <w:hideMark/>
          </w:tcPr>
          <w:p w14:paraId="4492A87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Gkentzi et al. 2017</w:t>
            </w:r>
          </w:p>
          <w:p w14:paraId="4955F23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ted Kingdom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14:paraId="0138F92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ystematic review</w:t>
            </w:r>
          </w:p>
        </w:tc>
        <w:tc>
          <w:tcPr>
            <w:tcW w:w="1258" w:type="pct"/>
            <w:shd w:val="clear" w:color="auto" w:fill="auto"/>
            <w:noWrap/>
            <w:hideMark/>
          </w:tcPr>
          <w:p w14:paraId="01BBEFB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summarise evidence about antenatal vaccination against pertussi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  <w:p w14:paraId="21E90EF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04EED409" w14:textId="77777777" w:rsidR="005C15B2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commendations for national immunisation program- antenatal vaccination against pertussis.</w:t>
            </w:r>
          </w:p>
          <w:p w14:paraId="594902F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15" w:type="pct"/>
            <w:shd w:val="clear" w:color="auto" w:fill="auto"/>
            <w:hideMark/>
          </w:tcPr>
          <w:p w14:paraId="6104C8C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Literature in English from January 2011 to May 2016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arched in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four databases.</w:t>
            </w:r>
          </w:p>
          <w:p w14:paraId="0F97CEF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33" w:type="pct"/>
          </w:tcPr>
          <w:p w14:paraId="4DEABA0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0%</w:t>
            </w:r>
          </w:p>
        </w:tc>
      </w:tr>
      <w:tr w:rsidR="005C15B2" w:rsidRPr="00BC5EB6" w14:paraId="318403B0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  <w:hideMark/>
          </w:tcPr>
          <w:p w14:paraId="6B77EC9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u et al. 2020</w:t>
            </w:r>
          </w:p>
          <w:p w14:paraId="72BC8A3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hina 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14:paraId="46102C4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, controlled before-and-after-implementation study</w:t>
            </w:r>
          </w:p>
        </w:tc>
        <w:tc>
          <w:tcPr>
            <w:tcW w:w="1258" w:type="pct"/>
            <w:shd w:val="clear" w:color="auto" w:fill="auto"/>
            <w:noWrap/>
            <w:hideMark/>
          </w:tcPr>
          <w:p w14:paraId="757FDC8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evaluate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guideline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implementation and impact on nurses’ behaviour and effect on </w:t>
            </w:r>
            <w:proofErr w:type="gramStart"/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fants</w:t>
            </w:r>
            <w:proofErr w:type="gramEnd"/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outcomes.</w:t>
            </w:r>
          </w:p>
          <w:p w14:paraId="453C62D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hideMark/>
          </w:tcPr>
          <w:p w14:paraId="38A7A6E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Guideline of Enteral Nutrition for Infants with Congenital Heart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Disease.</w:t>
            </w:r>
          </w:p>
        </w:tc>
        <w:tc>
          <w:tcPr>
            <w:tcW w:w="1015" w:type="pct"/>
            <w:shd w:val="clear" w:color="auto" w:fill="auto"/>
            <w:hideMark/>
          </w:tcPr>
          <w:p w14:paraId="12BA772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rdiac centre at a childrens hospital.</w:t>
            </w:r>
          </w:p>
          <w:p w14:paraId="167A1CD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fants (n=142) with congenital heart disease and nurses (n=100).</w:t>
            </w:r>
          </w:p>
        </w:tc>
        <w:tc>
          <w:tcPr>
            <w:tcW w:w="633" w:type="pct"/>
          </w:tcPr>
          <w:p w14:paraId="65B024E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5%</w:t>
            </w:r>
          </w:p>
        </w:tc>
      </w:tr>
      <w:tr w:rsidR="005C15B2" w:rsidRPr="00BC5EB6" w14:paraId="3475430F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  <w:hideMark/>
          </w:tcPr>
          <w:p w14:paraId="308E4E0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askell et al. 2021</w:t>
            </w:r>
          </w:p>
          <w:p w14:paraId="5E5358C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w Zealand and Australia</w:t>
            </w:r>
          </w:p>
        </w:tc>
        <w:tc>
          <w:tcPr>
            <w:tcW w:w="636" w:type="pct"/>
            <w:shd w:val="clear" w:color="auto" w:fill="auto"/>
            <w:hideMark/>
          </w:tcPr>
          <w:p w14:paraId="3E80962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ixed methods study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Quantitative measurements and qualitative via an online questionnaire</w:t>
            </w:r>
          </w:p>
        </w:tc>
        <w:tc>
          <w:tcPr>
            <w:tcW w:w="1258" w:type="pct"/>
            <w:shd w:val="clear" w:color="auto" w:fill="auto"/>
            <w:noWrap/>
            <w:hideMark/>
          </w:tcPr>
          <w:p w14:paraId="660DAFF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evaluate effectiveness and uptake of evidence-based bronchiolitis management interventions.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3625318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argeted theory-informed interventions to improve bronchiolitis management in acute paediatric setting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1015" w:type="pct"/>
            <w:shd w:val="clear" w:color="auto" w:fill="auto"/>
            <w:hideMark/>
          </w:tcPr>
          <w:p w14:paraId="4BE935B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 hospitals in Australia and New Zealand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Emergency and paediatric inpatient units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Intervention (n=13) and control (n=13)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Clinicians and clinical leads (nursing and medical).</w:t>
            </w:r>
          </w:p>
          <w:p w14:paraId="4CBDD5F7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33" w:type="pct"/>
          </w:tcPr>
          <w:p w14:paraId="29C6389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5C15B2" w:rsidRPr="00BC5EB6" w14:paraId="70FBBA3A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  <w:hideMark/>
          </w:tcPr>
          <w:p w14:paraId="119A604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ebaya et al. 2018</w:t>
            </w:r>
          </w:p>
          <w:p w14:paraId="6A6B743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enya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14:paraId="3756D46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. Retrospective baseline audit of medical records and follow-up questionnaire</w:t>
            </w:r>
          </w:p>
          <w:p w14:paraId="191E31A8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58" w:type="pct"/>
            <w:shd w:val="clear" w:color="auto" w:fill="auto"/>
            <w:noWrap/>
            <w:hideMark/>
          </w:tcPr>
          <w:p w14:paraId="3663B826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evaluate healthcare workers’ compliance with evidence-based criteria for newborn resuscitatio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2A9C538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vidence-based criteria regarding newborn resuscitatio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in maternity units.</w:t>
            </w:r>
          </w:p>
        </w:tc>
        <w:tc>
          <w:tcPr>
            <w:tcW w:w="1015" w:type="pct"/>
            <w:shd w:val="clear" w:color="auto" w:fill="auto"/>
            <w:hideMark/>
          </w:tcPr>
          <w:p w14:paraId="4A3D7E6B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strict hospit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maternity units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Healthcare providers in labour ward, maternity theater, postnatal and newborn units.</w:t>
            </w:r>
          </w:p>
        </w:tc>
        <w:tc>
          <w:tcPr>
            <w:tcW w:w="633" w:type="pct"/>
          </w:tcPr>
          <w:p w14:paraId="3427ABE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5C15B2" w:rsidRPr="00BC5EB6" w14:paraId="5288B890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  <w:hideMark/>
          </w:tcPr>
          <w:p w14:paraId="04242B1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ngley et al. 2015</w:t>
            </w:r>
          </w:p>
          <w:p w14:paraId="7A952FD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ada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14:paraId="485A7227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 cross-sectional survey</w:t>
            </w:r>
          </w:p>
        </w:tc>
        <w:tc>
          <w:tcPr>
            <w:tcW w:w="1258" w:type="pct"/>
            <w:shd w:val="clear" w:color="auto" w:fill="auto"/>
            <w:noWrap/>
            <w:hideMark/>
          </w:tcPr>
          <w:p w14:paraId="50DA0A9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investigate infection prevention and control practices related to Methicillin-Resistant Staphylococcus aureus (MRSA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dditional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precautions and other practices in paediatric settings.</w:t>
            </w:r>
          </w:p>
          <w:p w14:paraId="57D66867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57700DC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Canadian Nosocomial Infection Surveillance Program for MRSA transmission in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paediatric health care facilities.</w:t>
            </w:r>
          </w:p>
        </w:tc>
        <w:tc>
          <w:tcPr>
            <w:tcW w:w="1015" w:type="pct"/>
            <w:shd w:val="clear" w:color="auto" w:fill="auto"/>
            <w:hideMark/>
          </w:tcPr>
          <w:p w14:paraId="00CEA89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50 hospitals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 xml:space="preserve">Infection control professionals working in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settings providing care to children in Canada.</w:t>
            </w:r>
          </w:p>
        </w:tc>
        <w:tc>
          <w:tcPr>
            <w:tcW w:w="633" w:type="pct"/>
          </w:tcPr>
          <w:p w14:paraId="1326CCB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87%</w:t>
            </w:r>
          </w:p>
        </w:tc>
      </w:tr>
      <w:tr w:rsidR="005C15B2" w:rsidRPr="00BC5EB6" w14:paraId="36F3F028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  <w:hideMark/>
          </w:tcPr>
          <w:p w14:paraId="621D4C1B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ubscher et al. 2013</w:t>
            </w:r>
          </w:p>
          <w:p w14:paraId="18FD9D9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witzerland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14:paraId="5493BEB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</w:t>
            </w:r>
          </w:p>
          <w:p w14:paraId="43092F6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estionnaire. </w:t>
            </w:r>
          </w:p>
        </w:tc>
        <w:tc>
          <w:tcPr>
            <w:tcW w:w="1258" w:type="pct"/>
            <w:shd w:val="clear" w:color="auto" w:fill="auto"/>
            <w:noWrap/>
            <w:hideMark/>
          </w:tcPr>
          <w:p w14:paraId="526D4F7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assess acceptance of guidelines to prevent vitamin K deficiency bleeding by paediatricians.</w:t>
            </w:r>
          </w:p>
          <w:p w14:paraId="468EBDDB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6D165FC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wiss guidelines to prevent vitamin K deficiency bleeding.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0E658B1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wiss Society of Paediatrics (n=629).</w:t>
            </w:r>
          </w:p>
        </w:tc>
        <w:tc>
          <w:tcPr>
            <w:tcW w:w="633" w:type="pct"/>
          </w:tcPr>
          <w:p w14:paraId="6894FE7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77%</w:t>
            </w:r>
          </w:p>
        </w:tc>
      </w:tr>
      <w:tr w:rsidR="005C15B2" w:rsidRPr="00BC5EB6" w14:paraId="06BBF8CE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4750F3D7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uitjes et al. 2018</w:t>
            </w:r>
          </w:p>
          <w:p w14:paraId="07A7599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therlands</w:t>
            </w:r>
          </w:p>
        </w:tc>
        <w:tc>
          <w:tcPr>
            <w:tcW w:w="636" w:type="pct"/>
            <w:shd w:val="clear" w:color="auto" w:fill="auto"/>
            <w:noWrap/>
          </w:tcPr>
          <w:p w14:paraId="3A25EC6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ntitative </w:t>
            </w:r>
          </w:p>
          <w:p w14:paraId="5BEBC5E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luster randomised control trial (cRCT)</w:t>
            </w:r>
          </w:p>
        </w:tc>
        <w:tc>
          <w:tcPr>
            <w:tcW w:w="1258" w:type="pct"/>
            <w:shd w:val="clear" w:color="auto" w:fill="auto"/>
            <w:noWrap/>
          </w:tcPr>
          <w:p w14:paraId="7F13DA26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evaluate the effectiveness of guidelines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n the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management of hypertension in pregnancy compared to a common strategy of professional audit and feedback.</w:t>
            </w:r>
          </w:p>
          <w:p w14:paraId="37A4DC97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14:paraId="4AAF5F3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bstetric guidelines on the management of hypertension in pregnancy.</w:t>
            </w:r>
          </w:p>
        </w:tc>
        <w:tc>
          <w:tcPr>
            <w:tcW w:w="1015" w:type="pct"/>
            <w:shd w:val="clear" w:color="auto" w:fill="auto"/>
            <w:noWrap/>
          </w:tcPr>
          <w:p w14:paraId="44E4194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ospitals providing obstetric care (n=16)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Health professionals - obstetricians and gynaecologists, residents and clinical midwives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Patients- pregnant women with hypertensive disorder.</w:t>
            </w:r>
          </w:p>
        </w:tc>
        <w:tc>
          <w:tcPr>
            <w:tcW w:w="633" w:type="pct"/>
          </w:tcPr>
          <w:p w14:paraId="7DAA3B9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7%</w:t>
            </w:r>
          </w:p>
        </w:tc>
      </w:tr>
      <w:tr w:rsidR="005C15B2" w:rsidRPr="00BC5EB6" w14:paraId="39ED69C3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7444A31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yngstad et al. 2021</w:t>
            </w:r>
          </w:p>
          <w:p w14:paraId="08329D27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rway</w:t>
            </w:r>
          </w:p>
        </w:tc>
        <w:tc>
          <w:tcPr>
            <w:tcW w:w="636" w:type="pct"/>
            <w:shd w:val="clear" w:color="auto" w:fill="auto"/>
            <w:noWrap/>
          </w:tcPr>
          <w:p w14:paraId="18C3A056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</w:t>
            </w:r>
          </w:p>
          <w:p w14:paraId="23EABB7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y improvement project</w:t>
            </w:r>
          </w:p>
        </w:tc>
        <w:tc>
          <w:tcPr>
            <w:tcW w:w="1258" w:type="pct"/>
            <w:shd w:val="clear" w:color="auto" w:fill="auto"/>
            <w:noWrap/>
          </w:tcPr>
          <w:p w14:paraId="7F259A5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assess impact of implemented guidelines for pain assessment and management and increased parental involvemen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. </w:t>
            </w:r>
          </w:p>
        </w:tc>
        <w:tc>
          <w:tcPr>
            <w:tcW w:w="864" w:type="pct"/>
            <w:shd w:val="clear" w:color="auto" w:fill="auto"/>
            <w:noWrap/>
          </w:tcPr>
          <w:p w14:paraId="609FEA7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uidelines for pain assessment and management and increased parental involvement in single-family room NICU.</w:t>
            </w:r>
          </w:p>
          <w:p w14:paraId="71F249F7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15" w:type="pct"/>
            <w:shd w:val="clear" w:color="auto" w:fill="auto"/>
            <w:noWrap/>
          </w:tcPr>
          <w:p w14:paraId="770C832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ICU, interprofessional clinical staff, and parents.</w:t>
            </w:r>
          </w:p>
        </w:tc>
        <w:tc>
          <w:tcPr>
            <w:tcW w:w="633" w:type="pct"/>
          </w:tcPr>
          <w:p w14:paraId="3610B49B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7%</w:t>
            </w:r>
          </w:p>
        </w:tc>
      </w:tr>
      <w:tr w:rsidR="005C15B2" w:rsidRPr="00BC5EB6" w14:paraId="2222E33F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63FF344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han et al. 2023</w:t>
            </w:r>
          </w:p>
          <w:p w14:paraId="508685B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ted States</w:t>
            </w:r>
          </w:p>
        </w:tc>
        <w:tc>
          <w:tcPr>
            <w:tcW w:w="636" w:type="pct"/>
            <w:shd w:val="clear" w:color="auto" w:fill="auto"/>
            <w:noWrap/>
          </w:tcPr>
          <w:p w14:paraId="53C41D6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ntitative Retrospective </w:t>
            </w:r>
          </w:p>
        </w:tc>
        <w:tc>
          <w:tcPr>
            <w:tcW w:w="1258" w:type="pct"/>
            <w:shd w:val="clear" w:color="auto" w:fill="auto"/>
            <w:noWrap/>
          </w:tcPr>
          <w:p w14:paraId="25A928E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investigate use of intravenous immunoglobulin (IVIG) in infants with haemolytic disease and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uideline compliance.</w:t>
            </w:r>
          </w:p>
          <w:p w14:paraId="6591EA2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14:paraId="29D0864D" w14:textId="77777777" w:rsidR="005C15B2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merican Academy of Paediatrics (AAP) guideline recommendation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or IVIG in infants with haemolytic disease.</w:t>
            </w:r>
          </w:p>
          <w:p w14:paraId="3FBD114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15" w:type="pct"/>
            <w:shd w:val="clear" w:color="auto" w:fill="auto"/>
            <w:noWrap/>
          </w:tcPr>
          <w:p w14:paraId="534D0B2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ospital, NICU (82 beds), infants.</w:t>
            </w:r>
          </w:p>
        </w:tc>
        <w:tc>
          <w:tcPr>
            <w:tcW w:w="633" w:type="pct"/>
          </w:tcPr>
          <w:p w14:paraId="4DB133F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87%</w:t>
            </w:r>
          </w:p>
        </w:tc>
      </w:tr>
      <w:tr w:rsidR="005C15B2" w:rsidRPr="00BC5EB6" w14:paraId="73DA6886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2F74A5E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Moore et al. 2020</w:t>
            </w:r>
          </w:p>
          <w:p w14:paraId="290E5E3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  <w:p w14:paraId="2741847B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ada</w:t>
            </w:r>
          </w:p>
        </w:tc>
        <w:tc>
          <w:tcPr>
            <w:tcW w:w="636" w:type="pct"/>
            <w:shd w:val="clear" w:color="auto" w:fill="auto"/>
            <w:noWrap/>
          </w:tcPr>
          <w:p w14:paraId="1784190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ative interview and content analysis</w:t>
            </w:r>
          </w:p>
        </w:tc>
        <w:tc>
          <w:tcPr>
            <w:tcW w:w="1258" w:type="pct"/>
            <w:shd w:val="clear" w:color="auto" w:fill="auto"/>
            <w:noWrap/>
          </w:tcPr>
          <w:p w14:paraId="41C02FA7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identify facilitators and barriers to implementation of a shared decision-making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uideline.</w:t>
            </w:r>
          </w:p>
          <w:p w14:paraId="04F0EFE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14:paraId="2A309A1C" w14:textId="77777777" w:rsidR="005C15B2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uideline supporting shared decision making for extreme preterm birth.</w:t>
            </w:r>
          </w:p>
          <w:p w14:paraId="2594DD3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15" w:type="pct"/>
            <w:shd w:val="clear" w:color="auto" w:fill="auto"/>
            <w:noWrap/>
          </w:tcPr>
          <w:p w14:paraId="5AF68368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ildren's' Hospital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Healthcare Care Providers (16 physicians, nine nurses).</w:t>
            </w:r>
          </w:p>
          <w:p w14:paraId="3E1C081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33" w:type="pct"/>
          </w:tcPr>
          <w:p w14:paraId="547050D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</w:tr>
      <w:tr w:rsidR="005C15B2" w:rsidRPr="00BC5EB6" w14:paraId="050D0A5A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1CE8D8C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uhumuza et al. 2015</w:t>
            </w:r>
          </w:p>
          <w:p w14:paraId="2BD082E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ganda</w:t>
            </w:r>
          </w:p>
        </w:tc>
        <w:tc>
          <w:tcPr>
            <w:tcW w:w="636" w:type="pct"/>
            <w:shd w:val="clear" w:color="auto" w:fill="auto"/>
            <w:noWrap/>
          </w:tcPr>
          <w:p w14:paraId="793A145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</w:t>
            </w:r>
          </w:p>
          <w:p w14:paraId="442AE0D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-post (audit)</w:t>
            </w:r>
          </w:p>
        </w:tc>
        <w:tc>
          <w:tcPr>
            <w:tcW w:w="1258" w:type="pct"/>
            <w:shd w:val="clear" w:color="auto" w:fill="auto"/>
            <w:noWrap/>
          </w:tcPr>
          <w:p w14:paraId="3C014BFD" w14:textId="77777777" w:rsidR="005C15B2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investigate hand hygiene compliance among health care workers in the paediatric special care unit.</w:t>
            </w:r>
          </w:p>
          <w:p w14:paraId="18CCEA4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14:paraId="08435BB7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and hygiene to reduce transmission of health care worker-associated pathogens.</w:t>
            </w:r>
          </w:p>
        </w:tc>
        <w:tc>
          <w:tcPr>
            <w:tcW w:w="1015" w:type="pct"/>
            <w:shd w:val="clear" w:color="auto" w:fill="auto"/>
            <w:noWrap/>
          </w:tcPr>
          <w:p w14:paraId="1B22336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ediatric special care unit of a national referral hospital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Health care workers.</w:t>
            </w:r>
          </w:p>
          <w:p w14:paraId="0A19D70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33" w:type="pct"/>
          </w:tcPr>
          <w:p w14:paraId="1C5BB3C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5%</w:t>
            </w:r>
          </w:p>
        </w:tc>
      </w:tr>
      <w:tr w:rsidR="005C15B2" w:rsidRPr="00BC5EB6" w14:paraId="67D70D35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  <w:hideMark/>
          </w:tcPr>
          <w:p w14:paraId="6052DA7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uirhead and Kynoch 2019</w:t>
            </w:r>
          </w:p>
          <w:p w14:paraId="6594C54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14:paraId="1761F74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 Pre/post audit design</w:t>
            </w:r>
          </w:p>
        </w:tc>
        <w:tc>
          <w:tcPr>
            <w:tcW w:w="1258" w:type="pct"/>
            <w:shd w:val="clear" w:color="auto" w:fill="auto"/>
            <w:noWrap/>
            <w:hideMark/>
          </w:tcPr>
          <w:p w14:paraId="24587CF8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assess improvement in pain assessment and management in neonates receiving an opioid infusion and incidence of iatrogenic withdrawal syndrome. </w:t>
            </w:r>
          </w:p>
        </w:tc>
        <w:tc>
          <w:tcPr>
            <w:tcW w:w="864" w:type="pct"/>
            <w:shd w:val="clear" w:color="auto" w:fill="auto"/>
            <w:hideMark/>
          </w:tcPr>
          <w:p w14:paraId="71BEFA9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vidence-based clinical guideline for the management of neonatal pain published by the Australian New Zealand Neonatal Network.</w:t>
            </w:r>
          </w:p>
          <w:p w14:paraId="469FDA5B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15" w:type="pct"/>
            <w:shd w:val="clear" w:color="auto" w:fill="auto"/>
            <w:noWrap/>
            <w:hideMark/>
          </w:tcPr>
          <w:p w14:paraId="7D889FC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rge tertiary referral hospital- two NCCUs (79 beds).</w:t>
            </w:r>
          </w:p>
          <w:p w14:paraId="7D65D95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33" w:type="pct"/>
          </w:tcPr>
          <w:p w14:paraId="47501F8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5C15B2" w:rsidRPr="00BC5EB6" w14:paraId="103AC66A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402291C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ir et al. 2014</w:t>
            </w:r>
          </w:p>
          <w:p w14:paraId="094066B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ted Kingdom</w:t>
            </w:r>
          </w:p>
        </w:tc>
        <w:tc>
          <w:tcPr>
            <w:tcW w:w="636" w:type="pct"/>
            <w:shd w:val="clear" w:color="auto" w:fill="auto"/>
            <w:noWrap/>
          </w:tcPr>
          <w:p w14:paraId="06B1ADB6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ystematic review</w:t>
            </w:r>
          </w:p>
        </w:tc>
        <w:tc>
          <w:tcPr>
            <w:tcW w:w="1258" w:type="pct"/>
            <w:shd w:val="clear" w:color="auto" w:fill="auto"/>
            <w:noWrap/>
          </w:tcPr>
          <w:p w14:paraId="6961E52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synthesis global information about facilitators and barriers to improving quality of care for pregnant women, newborns and children.</w:t>
            </w:r>
          </w:p>
          <w:p w14:paraId="6BA1C2D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</w:tcPr>
          <w:p w14:paraId="37BBB31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y of care</w:t>
            </w:r>
          </w:p>
        </w:tc>
        <w:tc>
          <w:tcPr>
            <w:tcW w:w="1015" w:type="pct"/>
            <w:shd w:val="clear" w:color="auto" w:fill="auto"/>
            <w:noWrap/>
          </w:tcPr>
          <w:p w14:paraId="36D2CAE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kern w:val="0"/>
                <w:sz w:val="20"/>
                <w:szCs w:val="20"/>
              </w:rPr>
              <w:t>Health systems of all countries.</w:t>
            </w:r>
          </w:p>
        </w:tc>
        <w:tc>
          <w:tcPr>
            <w:tcW w:w="633" w:type="pct"/>
          </w:tcPr>
          <w:p w14:paraId="4FBFE82C" w14:textId="77777777" w:rsidR="005C15B2" w:rsidRPr="00BC5EB6" w:rsidRDefault="005C15B2" w:rsidP="00EC34AE">
            <w:pPr>
              <w:spacing w:after="0" w:line="24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</w:tr>
      <w:tr w:rsidR="005C15B2" w:rsidRPr="00BC5EB6" w14:paraId="54157828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39DA8F9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kamba et al. 2017</w:t>
            </w:r>
          </w:p>
          <w:p w14:paraId="10C3B82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Zambia and Democratic Republic of Congo (DRC)</w:t>
            </w:r>
          </w:p>
        </w:tc>
        <w:tc>
          <w:tcPr>
            <w:tcW w:w="636" w:type="pct"/>
            <w:shd w:val="clear" w:color="auto" w:fill="auto"/>
            <w:noWrap/>
          </w:tcPr>
          <w:p w14:paraId="3F7D56C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ative, group interviews and focus groups</w:t>
            </w:r>
          </w:p>
        </w:tc>
        <w:tc>
          <w:tcPr>
            <w:tcW w:w="1258" w:type="pct"/>
            <w:shd w:val="clear" w:color="auto" w:fill="auto"/>
            <w:noWrap/>
          </w:tcPr>
          <w:p w14:paraId="46773EF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identify barriers and facilitators to the implementation of antenatal screening and treatment during pregnancy.</w:t>
            </w:r>
          </w:p>
        </w:tc>
        <w:tc>
          <w:tcPr>
            <w:tcW w:w="864" w:type="pct"/>
            <w:shd w:val="clear" w:color="auto" w:fill="auto"/>
          </w:tcPr>
          <w:p w14:paraId="67B6D9A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tenatal screening and treatment during pregnancy.</w:t>
            </w:r>
          </w:p>
        </w:tc>
        <w:tc>
          <w:tcPr>
            <w:tcW w:w="1015" w:type="pct"/>
            <w:shd w:val="clear" w:color="auto" w:fill="auto"/>
            <w:noWrap/>
          </w:tcPr>
          <w:p w14:paraId="6CC7B7C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imary care clinics (n=11)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 xml:space="preserve">Clinic administrators, health care workers (midwives, nurses, physicians, lab technicians, counsellors and nutritionists), and pregnant woman (n=112). </w:t>
            </w:r>
          </w:p>
        </w:tc>
        <w:tc>
          <w:tcPr>
            <w:tcW w:w="633" w:type="pct"/>
          </w:tcPr>
          <w:p w14:paraId="44E303C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</w:tr>
      <w:tr w:rsidR="005C15B2" w:rsidRPr="00BC5EB6" w14:paraId="1014B328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  <w:hideMark/>
          </w:tcPr>
          <w:p w14:paraId="56AF889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O'Loughlin et al. 2021</w:t>
            </w:r>
          </w:p>
          <w:p w14:paraId="2717346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o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14:paraId="40428526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ntitative </w:t>
            </w:r>
          </w:p>
          <w:p w14:paraId="52FAD6F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- and post-training survey</w:t>
            </w:r>
          </w:p>
        </w:tc>
        <w:tc>
          <w:tcPr>
            <w:tcW w:w="1258" w:type="pct"/>
            <w:shd w:val="clear" w:color="auto" w:fill="auto"/>
            <w:hideMark/>
          </w:tcPr>
          <w:p w14:paraId="7C15017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evaluate redesigned paediatric care training and paediatric care case management model.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4CE52BB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tegrated management of neonatal and childhood illness guidelines- national strategy.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0ECBA37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Provincial-and district-level hospital staff (n=56). </w:t>
            </w:r>
          </w:p>
          <w:p w14:paraId="354BC43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lth centre workers (nurses, midwives and healthcare assistants (n=43).</w:t>
            </w:r>
          </w:p>
          <w:p w14:paraId="36B3F2C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33" w:type="pct"/>
          </w:tcPr>
          <w:p w14:paraId="3074E8D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87%</w:t>
            </w:r>
          </w:p>
        </w:tc>
      </w:tr>
      <w:tr w:rsidR="005C15B2" w:rsidRPr="00BC5EB6" w14:paraId="14363CAA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  <w:hideMark/>
          </w:tcPr>
          <w:p w14:paraId="0529CA78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lsen et al. 2018</w:t>
            </w:r>
          </w:p>
          <w:p w14:paraId="2F49154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United States 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14:paraId="21C1A9F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ntitative </w:t>
            </w:r>
          </w:p>
          <w:p w14:paraId="1DA267E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trospective data analysis</w:t>
            </w:r>
          </w:p>
          <w:p w14:paraId="7A782C4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y Improvement project</w:t>
            </w:r>
          </w:p>
          <w:p w14:paraId="6F48990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58" w:type="pct"/>
            <w:shd w:val="clear" w:color="auto" w:fill="auto"/>
            <w:noWrap/>
            <w:hideMark/>
          </w:tcPr>
          <w:p w14:paraId="4F249D8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develop standardised nutritional guidelines to promote increased growth velocity in premature infants.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4ABB3B9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utritional guidelines for premature infants.</w:t>
            </w:r>
          </w:p>
        </w:tc>
        <w:tc>
          <w:tcPr>
            <w:tcW w:w="1015" w:type="pct"/>
            <w:shd w:val="clear" w:color="auto" w:fill="auto"/>
            <w:hideMark/>
          </w:tcPr>
          <w:p w14:paraId="0BEA3F57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hildren's hospital -NICU (74-beds).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Interdisciplinary NICU team staff.</w:t>
            </w:r>
          </w:p>
        </w:tc>
        <w:tc>
          <w:tcPr>
            <w:tcW w:w="633" w:type="pct"/>
          </w:tcPr>
          <w:p w14:paraId="348CAF8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5%</w:t>
            </w:r>
          </w:p>
        </w:tc>
      </w:tr>
      <w:tr w:rsidR="005C15B2" w:rsidRPr="00BC5EB6" w14:paraId="0479B0C4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7FC1F3D6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ge et al. 2017</w:t>
            </w:r>
          </w:p>
          <w:p w14:paraId="4EB44DC8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636" w:type="pct"/>
            <w:shd w:val="clear" w:color="auto" w:fill="auto"/>
            <w:noWrap/>
          </w:tcPr>
          <w:p w14:paraId="7618C10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ative, semi structured interviews and content analysis</w:t>
            </w:r>
          </w:p>
        </w:tc>
        <w:tc>
          <w:tcPr>
            <w:tcW w:w="1258" w:type="pct"/>
            <w:shd w:val="clear" w:color="auto" w:fill="auto"/>
            <w:noWrap/>
          </w:tcPr>
          <w:p w14:paraId="2EB12AE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identify barriers to early optimal nutrition to inform implementation strategies in translational research.</w:t>
            </w:r>
          </w:p>
        </w:tc>
        <w:tc>
          <w:tcPr>
            <w:tcW w:w="864" w:type="pct"/>
            <w:shd w:val="clear" w:color="auto" w:fill="auto"/>
            <w:noWrap/>
          </w:tcPr>
          <w:p w14:paraId="5DC82E0B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utrition guidelines for infants who weigh &lt;1500 gms (preterm birth).</w:t>
            </w:r>
          </w:p>
        </w:tc>
        <w:tc>
          <w:tcPr>
            <w:tcW w:w="1015" w:type="pct"/>
            <w:shd w:val="clear" w:color="auto" w:fill="auto"/>
          </w:tcPr>
          <w:p w14:paraId="639B506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ertiary-level hospital NCCU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Medical (Consultants, Fellows and Registrars) and nursing staff (experienced, recent graduates and Clinical Nurse Facilitators) (n=19).</w:t>
            </w:r>
          </w:p>
          <w:p w14:paraId="5869968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33" w:type="pct"/>
          </w:tcPr>
          <w:p w14:paraId="65BFA71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85%</w:t>
            </w:r>
          </w:p>
        </w:tc>
      </w:tr>
      <w:tr w:rsidR="005C15B2" w:rsidRPr="00BC5EB6" w14:paraId="0EBFA2C7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4B7F0467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ngerl et al. 2021</w:t>
            </w:r>
          </w:p>
          <w:p w14:paraId="62D8BBE8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636" w:type="pct"/>
            <w:shd w:val="clear" w:color="auto" w:fill="auto"/>
            <w:noWrap/>
          </w:tcPr>
          <w:p w14:paraId="2FADA0F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ystematic review</w:t>
            </w:r>
          </w:p>
        </w:tc>
        <w:tc>
          <w:tcPr>
            <w:tcW w:w="1258" w:type="pct"/>
            <w:shd w:val="clear" w:color="auto" w:fill="auto"/>
            <w:noWrap/>
          </w:tcPr>
          <w:p w14:paraId="33056DA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synthesis information about compliance with GBS screening protocols in a variety of setting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  <w:p w14:paraId="724CDA3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14:paraId="095D3AF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BS Screening Guidelines in Pregnancy.</w:t>
            </w:r>
          </w:p>
        </w:tc>
        <w:tc>
          <w:tcPr>
            <w:tcW w:w="1015" w:type="pct"/>
            <w:shd w:val="clear" w:color="auto" w:fill="auto"/>
          </w:tcPr>
          <w:p w14:paraId="58AAEEDD" w14:textId="77777777" w:rsidR="005C15B2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ies located in maternity homes, private obstetric practice, and hospital clinical environments.</w:t>
            </w:r>
          </w:p>
          <w:p w14:paraId="309A80C8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33" w:type="pct"/>
          </w:tcPr>
          <w:p w14:paraId="324B531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87%</w:t>
            </w:r>
          </w:p>
        </w:tc>
      </w:tr>
      <w:tr w:rsidR="005C15B2" w:rsidRPr="00BC5EB6" w14:paraId="4674687E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68D464B6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uws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et al. 2017</w:t>
            </w:r>
          </w:p>
          <w:p w14:paraId="372891B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therlands</w:t>
            </w:r>
          </w:p>
        </w:tc>
        <w:tc>
          <w:tcPr>
            <w:tcW w:w="636" w:type="pct"/>
            <w:shd w:val="clear" w:color="auto" w:fill="auto"/>
            <w:noWrap/>
          </w:tcPr>
          <w:p w14:paraId="2A6A7C56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 Retrospective observational study</w:t>
            </w:r>
          </w:p>
        </w:tc>
        <w:tc>
          <w:tcPr>
            <w:tcW w:w="1258" w:type="pct"/>
            <w:shd w:val="clear" w:color="auto" w:fill="auto"/>
            <w:noWrap/>
          </w:tcPr>
          <w:p w14:paraId="5230AFD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examine oxygen saturation (SpO2) targeting before and after training and guideline implementatio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864" w:type="pct"/>
            <w:shd w:val="clear" w:color="auto" w:fill="auto"/>
            <w:noWrap/>
          </w:tcPr>
          <w:p w14:paraId="30D647E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mplementation of manual oxygen titration guideline.</w:t>
            </w:r>
          </w:p>
        </w:tc>
        <w:tc>
          <w:tcPr>
            <w:tcW w:w="1015" w:type="pct"/>
            <w:shd w:val="clear" w:color="auto" w:fill="auto"/>
          </w:tcPr>
          <w:p w14:paraId="27908A36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ICU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Two cohorts of preterm infants &lt;30 weeks of gestation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Nurses and medical staff.</w:t>
            </w:r>
          </w:p>
        </w:tc>
        <w:tc>
          <w:tcPr>
            <w:tcW w:w="633" w:type="pct"/>
          </w:tcPr>
          <w:p w14:paraId="6F12FCAD" w14:textId="77777777" w:rsidR="005C15B2" w:rsidRPr="00BC5EB6" w:rsidRDefault="005C15B2" w:rsidP="00EC34A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85%</w:t>
            </w:r>
          </w:p>
        </w:tc>
      </w:tr>
      <w:tr w:rsidR="005C15B2" w:rsidRPr="00BC5EB6" w14:paraId="514FEEDD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7AD9761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Pricilla et al. 2018</w:t>
            </w:r>
          </w:p>
          <w:p w14:paraId="039586F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enya</w:t>
            </w:r>
          </w:p>
        </w:tc>
        <w:tc>
          <w:tcPr>
            <w:tcW w:w="636" w:type="pct"/>
            <w:shd w:val="clear" w:color="auto" w:fill="auto"/>
            <w:noWrap/>
          </w:tcPr>
          <w:p w14:paraId="1A6857F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 Retrospective study of programmatic data</w:t>
            </w:r>
          </w:p>
        </w:tc>
        <w:tc>
          <w:tcPr>
            <w:tcW w:w="1258" w:type="pct"/>
            <w:shd w:val="clear" w:color="auto" w:fill="auto"/>
            <w:noWrap/>
          </w:tcPr>
          <w:p w14:paraId="3003D0E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assess adoption of prevention of mother to child transmission of </w:t>
            </w:r>
            <w:r w:rsidRPr="00BC5EB6">
              <w:rPr>
                <w:rStyle w:val="Emphasis"/>
                <w:rFonts w:ascii="Arial" w:hAnsi="Arial" w:cs="Arial"/>
                <w:sz w:val="20"/>
                <w:szCs w:val="20"/>
                <w:shd w:val="clear" w:color="auto" w:fill="FFFFFF"/>
              </w:rPr>
              <w:t>Human immunodeficiency virus</w:t>
            </w:r>
            <w:r w:rsidRPr="00BC5EB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(</w:t>
            </w:r>
            <w:r w:rsidRPr="00BC5EB6">
              <w:rPr>
                <w:rStyle w:val="Emphasis"/>
                <w:rFonts w:ascii="Arial" w:hAnsi="Arial" w:cs="Arial"/>
                <w:sz w:val="20"/>
                <w:szCs w:val="20"/>
                <w:shd w:val="clear" w:color="auto" w:fill="FFFFFF"/>
              </w:rPr>
              <w:t>HIV</w:t>
            </w:r>
            <w:r w:rsidRPr="00BC5EB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  <w:r w:rsidRPr="00BC5EB6"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uidelines and associated outcomes.</w:t>
            </w:r>
          </w:p>
        </w:tc>
        <w:tc>
          <w:tcPr>
            <w:tcW w:w="864" w:type="pct"/>
            <w:shd w:val="clear" w:color="auto" w:fill="auto"/>
            <w:noWrap/>
          </w:tcPr>
          <w:p w14:paraId="1D72523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orld Health Organisation's (WHO) Prevention of mother to child transmission of HIV treatment guidelines.</w:t>
            </w:r>
          </w:p>
          <w:p w14:paraId="45C9AE9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15" w:type="pct"/>
            <w:shd w:val="clear" w:color="auto" w:fill="auto"/>
          </w:tcPr>
          <w:p w14:paraId="653C058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Four government hospitals.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Mother-infant pairs (n=2604)</w:t>
            </w:r>
          </w:p>
        </w:tc>
        <w:tc>
          <w:tcPr>
            <w:tcW w:w="633" w:type="pct"/>
          </w:tcPr>
          <w:p w14:paraId="4AAC5BF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</w:tr>
      <w:tr w:rsidR="005C15B2" w:rsidRPr="00BC5EB6" w14:paraId="5BFBC47E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  <w:hideMark/>
          </w:tcPr>
          <w:p w14:paraId="028B649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ousseau et al. 2020</w:t>
            </w:r>
          </w:p>
          <w:p w14:paraId="389F83B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rance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14:paraId="5A8D1BE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xed methods before and after cross-sectional vignette-based survey study</w:t>
            </w:r>
          </w:p>
        </w:tc>
        <w:tc>
          <w:tcPr>
            <w:tcW w:w="1258" w:type="pct"/>
            <w:shd w:val="clear" w:color="auto" w:fill="auto"/>
            <w:noWrap/>
            <w:hideMark/>
          </w:tcPr>
          <w:p w14:paraId="7273AF7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explore spontaneous preterm birth prevention practices before and after guidelin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dissemination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nd identify personal and organisational adherence factors. </w:t>
            </w:r>
          </w:p>
          <w:p w14:paraId="5B1FB74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6AC6340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tional guidelines for obstetrics.</w:t>
            </w:r>
          </w:p>
        </w:tc>
        <w:tc>
          <w:tcPr>
            <w:tcW w:w="1015" w:type="pct"/>
            <w:shd w:val="clear" w:color="auto" w:fill="auto"/>
            <w:hideMark/>
          </w:tcPr>
          <w:p w14:paraId="50C683E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French obstetricians </w:t>
            </w:r>
          </w:p>
          <w:p w14:paraId="6ABDFD1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Public and private maternity units.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Before n=286, after n=282, and both n=145.</w:t>
            </w:r>
          </w:p>
        </w:tc>
        <w:tc>
          <w:tcPr>
            <w:tcW w:w="633" w:type="pct"/>
          </w:tcPr>
          <w:p w14:paraId="15A4527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</w:tr>
      <w:tr w:rsidR="005C15B2" w:rsidRPr="00BC5EB6" w14:paraId="07C88DE9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  <w:hideMark/>
          </w:tcPr>
          <w:p w14:paraId="64ADF0E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yan et al. 2020</w:t>
            </w:r>
          </w:p>
          <w:p w14:paraId="7FFF098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ted States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14:paraId="761CA048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ystematic review</w:t>
            </w:r>
          </w:p>
        </w:tc>
        <w:tc>
          <w:tcPr>
            <w:tcW w:w="1258" w:type="pct"/>
            <w:shd w:val="clear" w:color="auto" w:fill="auto"/>
            <w:noWrap/>
            <w:hideMark/>
          </w:tcPr>
          <w:p w14:paraId="433DE543" w14:textId="77777777" w:rsidR="005C15B2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synthesis information about implementation outcomes of obstetric haemorrhage (OH) prevention innovations in low- and middle-income countries (LMIC).</w:t>
            </w:r>
          </w:p>
          <w:p w14:paraId="389125F7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336A3A6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PH clinical guidelines, policy and management of OH prevention.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0D4FCB8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bstetrics, LMICs</w:t>
            </w:r>
          </w:p>
        </w:tc>
        <w:tc>
          <w:tcPr>
            <w:tcW w:w="633" w:type="pct"/>
          </w:tcPr>
          <w:p w14:paraId="493EC2EB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5C15B2" w:rsidRPr="00BC5EB6" w14:paraId="2F512A35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33F8E3A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harma et al. 2021</w:t>
            </w:r>
          </w:p>
          <w:p w14:paraId="6E419C5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rway</w:t>
            </w:r>
          </w:p>
        </w:tc>
        <w:tc>
          <w:tcPr>
            <w:tcW w:w="636" w:type="pct"/>
            <w:shd w:val="clear" w:color="auto" w:fill="auto"/>
            <w:noWrap/>
          </w:tcPr>
          <w:p w14:paraId="66176AF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litative </w:t>
            </w:r>
          </w:p>
          <w:p w14:paraId="2B6EF91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ocus groups with purposive sample</w:t>
            </w:r>
          </w:p>
        </w:tc>
        <w:tc>
          <w:tcPr>
            <w:tcW w:w="1258" w:type="pct"/>
            <w:shd w:val="clear" w:color="auto" w:fill="auto"/>
            <w:noWrap/>
          </w:tcPr>
          <w:p w14:paraId="5B55E6A1" w14:textId="5A75BBB1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examine experiences and perceptions among Nordic and South Asian women with previous gestational diabetes mellitus (GDM)</w:t>
            </w:r>
            <w:r w:rsidR="00C05A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  <w:p w14:paraId="097D861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14:paraId="2F8D941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ifestyle-changes guidelines essential for preventing diabetes post-GDM.</w:t>
            </w:r>
          </w:p>
        </w:tc>
        <w:tc>
          <w:tcPr>
            <w:tcW w:w="1015" w:type="pct"/>
            <w:shd w:val="clear" w:color="auto" w:fill="auto"/>
          </w:tcPr>
          <w:p w14:paraId="6576321B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hree hospital outpatient clinics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Woman 1-3 years after a pregnancy with GDM (n=23)</w:t>
            </w:r>
          </w:p>
        </w:tc>
        <w:tc>
          <w:tcPr>
            <w:tcW w:w="633" w:type="pct"/>
          </w:tcPr>
          <w:p w14:paraId="026D1F2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7%</w:t>
            </w:r>
          </w:p>
        </w:tc>
      </w:tr>
      <w:tr w:rsidR="005C15B2" w:rsidRPr="00BC5EB6" w14:paraId="5480E27E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57CD039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ilva et al. 2013</w:t>
            </w:r>
          </w:p>
          <w:p w14:paraId="6F0F2AD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azil</w:t>
            </w:r>
          </w:p>
        </w:tc>
        <w:tc>
          <w:tcPr>
            <w:tcW w:w="636" w:type="pct"/>
            <w:shd w:val="clear" w:color="auto" w:fill="auto"/>
            <w:noWrap/>
          </w:tcPr>
          <w:p w14:paraId="33EA7CE7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ntitative Randomised controlled trial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Before and after intervention</w:t>
            </w:r>
          </w:p>
        </w:tc>
        <w:tc>
          <w:tcPr>
            <w:tcW w:w="1258" w:type="pct"/>
            <w:shd w:val="clear" w:color="auto" w:fill="auto"/>
            <w:noWrap/>
          </w:tcPr>
          <w:p w14:paraId="45C66FD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assess effectiveness of academic detailing of obstetricians versus no intervention on screening of pregnant women for GBS</w:t>
            </w:r>
          </w:p>
          <w:p w14:paraId="68BCDD8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14:paraId="308C3347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uidelines for GBS prenatal screening.</w:t>
            </w:r>
          </w:p>
        </w:tc>
        <w:tc>
          <w:tcPr>
            <w:tcW w:w="1015" w:type="pct"/>
            <w:shd w:val="clear" w:color="auto" w:fill="auto"/>
          </w:tcPr>
          <w:p w14:paraId="0D98087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dical cooperative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Prenatal outpatient care-community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 xml:space="preserve">Obstetricians (n=241) </w:t>
            </w:r>
          </w:p>
        </w:tc>
        <w:tc>
          <w:tcPr>
            <w:tcW w:w="633" w:type="pct"/>
          </w:tcPr>
          <w:p w14:paraId="1C8925E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85%</w:t>
            </w:r>
          </w:p>
        </w:tc>
      </w:tr>
      <w:tr w:rsidR="005C15B2" w:rsidRPr="00BC5EB6" w14:paraId="7972D840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6F7DDD1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kare et al. 2018</w:t>
            </w:r>
          </w:p>
          <w:p w14:paraId="4A982CC6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Norway</w:t>
            </w:r>
          </w:p>
        </w:tc>
        <w:tc>
          <w:tcPr>
            <w:tcW w:w="636" w:type="pct"/>
            <w:shd w:val="clear" w:color="auto" w:fill="auto"/>
            <w:noWrap/>
          </w:tcPr>
          <w:p w14:paraId="4AFA8B5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Quantitative</w:t>
            </w:r>
          </w:p>
          <w:p w14:paraId="08C123B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Pre-post test </w:t>
            </w:r>
          </w:p>
        </w:tc>
        <w:tc>
          <w:tcPr>
            <w:tcW w:w="1258" w:type="pct"/>
            <w:shd w:val="clear" w:color="auto" w:fill="auto"/>
            <w:noWrap/>
          </w:tcPr>
          <w:p w14:paraId="7482D38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assess neonatal resuscitations skills and team performance after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implementation of video-assisted, performance-focused debriefings.</w:t>
            </w:r>
          </w:p>
        </w:tc>
        <w:tc>
          <w:tcPr>
            <w:tcW w:w="864" w:type="pct"/>
            <w:shd w:val="clear" w:color="auto" w:fill="auto"/>
            <w:noWrap/>
          </w:tcPr>
          <w:p w14:paraId="59FAC667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Neonatal resuscitations skills </w:t>
            </w:r>
          </w:p>
        </w:tc>
        <w:tc>
          <w:tcPr>
            <w:tcW w:w="1015" w:type="pct"/>
            <w:shd w:val="clear" w:color="auto" w:fill="auto"/>
          </w:tcPr>
          <w:p w14:paraId="049A32C4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University hospital delivery wards.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Compared 74 resuscitation events pre-implementation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to 45 events post-implementation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Midwives and physicians.</w:t>
            </w:r>
          </w:p>
        </w:tc>
        <w:tc>
          <w:tcPr>
            <w:tcW w:w="633" w:type="pct"/>
          </w:tcPr>
          <w:p w14:paraId="2A9A386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92%</w:t>
            </w:r>
          </w:p>
        </w:tc>
      </w:tr>
      <w:tr w:rsidR="005C15B2" w:rsidRPr="00BC5EB6" w14:paraId="3FB501A9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  <w:hideMark/>
          </w:tcPr>
          <w:p w14:paraId="45DF13B9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mith et al. 2017</w:t>
            </w:r>
          </w:p>
          <w:p w14:paraId="1A047F7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ted Kingdom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14:paraId="3999E6B8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litative </w:t>
            </w:r>
          </w:p>
          <w:p w14:paraId="6035046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ase studies - secondary analysis </w:t>
            </w:r>
          </w:p>
        </w:tc>
        <w:tc>
          <w:tcPr>
            <w:tcW w:w="1258" w:type="pct"/>
            <w:shd w:val="clear" w:color="auto" w:fill="auto"/>
            <w:noWrap/>
            <w:hideMark/>
          </w:tcPr>
          <w:p w14:paraId="6CF78C6E" w14:textId="451661E3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examine country case studies related to implementation of essential components of maternal death surveillance and response (MDSR) and identify improv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ements for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ternal Death Review (MDR) systems.</w:t>
            </w:r>
          </w:p>
          <w:p w14:paraId="6FD3590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1A0C937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DSR and MDR systems</w:t>
            </w:r>
          </w:p>
        </w:tc>
        <w:tc>
          <w:tcPr>
            <w:tcW w:w="1015" w:type="pct"/>
            <w:shd w:val="clear" w:color="auto" w:fill="auto"/>
            <w:hideMark/>
          </w:tcPr>
          <w:p w14:paraId="6F819E7B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 case studies -countries as part of World Health Organisation (WHO) Global MDSR Implementation survey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10 countries at different stages of implementation of Maternal Death Review (MDR) systems.</w:t>
            </w:r>
          </w:p>
        </w:tc>
        <w:tc>
          <w:tcPr>
            <w:tcW w:w="633" w:type="pct"/>
          </w:tcPr>
          <w:p w14:paraId="5AA9D09D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</w:tr>
      <w:tr w:rsidR="005C15B2" w:rsidRPr="00BC5EB6" w14:paraId="306C9817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1E0D761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nelgrove-Clarke et al. </w:t>
            </w:r>
          </w:p>
          <w:p w14:paraId="0577B44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5</w:t>
            </w:r>
          </w:p>
          <w:p w14:paraId="5C4B1D6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ada</w:t>
            </w:r>
          </w:p>
        </w:tc>
        <w:tc>
          <w:tcPr>
            <w:tcW w:w="636" w:type="pct"/>
            <w:shd w:val="clear" w:color="auto" w:fill="auto"/>
            <w:noWrap/>
          </w:tcPr>
          <w:p w14:paraId="48B3883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 Randomised controlled trial</w:t>
            </w:r>
          </w:p>
        </w:tc>
        <w:tc>
          <w:tcPr>
            <w:tcW w:w="1258" w:type="pct"/>
            <w:shd w:val="clear" w:color="auto" w:fill="auto"/>
            <w:noWrap/>
          </w:tcPr>
          <w:p w14:paraId="2A7DFF6D" w14:textId="0CD839A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assess Action Learning intervention on nurses’ use of a fetal health surveillance (FHS) guideline during labour of women who were low risk on admission for delivery.</w:t>
            </w:r>
          </w:p>
          <w:p w14:paraId="3EBCB0B8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</w:tcPr>
          <w:p w14:paraId="67D45E8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HS Guideline in Clinical Practice.</w:t>
            </w:r>
          </w:p>
        </w:tc>
        <w:tc>
          <w:tcPr>
            <w:tcW w:w="1015" w:type="pct"/>
            <w:shd w:val="clear" w:color="auto" w:fill="auto"/>
          </w:tcPr>
          <w:p w14:paraId="593C540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gional tertiary care hospital, perinatal centre. Birthing unit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Nurses (n=89).</w:t>
            </w:r>
          </w:p>
        </w:tc>
        <w:tc>
          <w:tcPr>
            <w:tcW w:w="633" w:type="pct"/>
          </w:tcPr>
          <w:p w14:paraId="7A6FDC8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</w:tr>
      <w:tr w:rsidR="005C15B2" w:rsidRPr="00BC5EB6" w14:paraId="03FBF330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  <w:hideMark/>
          </w:tcPr>
          <w:p w14:paraId="51136AD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okes et al. 2016</w:t>
            </w:r>
          </w:p>
          <w:p w14:paraId="70F7AF8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w Zealand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14:paraId="69167316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ystematic review</w:t>
            </w:r>
          </w:p>
        </w:tc>
        <w:tc>
          <w:tcPr>
            <w:tcW w:w="1258" w:type="pct"/>
            <w:shd w:val="clear" w:color="auto" w:fill="auto"/>
            <w:noWrap/>
            <w:hideMark/>
          </w:tcPr>
          <w:p w14:paraId="1D49FC1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synthesise evidence on guideline implementation strategies to improve obstetric care practice in LMICs and identify barriers and enablers for successful implementation.</w:t>
            </w:r>
          </w:p>
          <w:p w14:paraId="3A59DEAB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24C022C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uidelines to improve obstetric care practice.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7A042D1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MICs- Sub-Saharan Africa and in hospital obstetric health care facilities.</w:t>
            </w:r>
          </w:p>
        </w:tc>
        <w:tc>
          <w:tcPr>
            <w:tcW w:w="633" w:type="pct"/>
          </w:tcPr>
          <w:p w14:paraId="0D43FAD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</w:tr>
      <w:tr w:rsidR="005C15B2" w:rsidRPr="00BC5EB6" w14:paraId="17BFC654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  <w:hideMark/>
          </w:tcPr>
          <w:p w14:paraId="73AD386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ndercombe et al. 2014</w:t>
            </w:r>
          </w:p>
          <w:p w14:paraId="575A8C1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 and New Zealand.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14:paraId="47BCDD6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ntitative </w:t>
            </w:r>
          </w:p>
          <w:p w14:paraId="338718E7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ross-sectional survey and guidelines quality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appraisal (using checklist)</w:t>
            </w:r>
          </w:p>
        </w:tc>
        <w:tc>
          <w:tcPr>
            <w:tcW w:w="1258" w:type="pct"/>
            <w:shd w:val="clear" w:color="auto" w:fill="auto"/>
            <w:noWrap/>
            <w:hideMark/>
          </w:tcPr>
          <w:p w14:paraId="60D3374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To investigate how well postnatal ward neonatal hypoglycaemia guidelines facilitate breast feeding and adhere to </w:t>
            </w:r>
            <w:bookmarkStart w:id="0" w:name="_Hlk145602592"/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UNICEF (United Nations Childrens Fund) UK </w:t>
            </w:r>
            <w:bookmarkEnd w:id="0"/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Baby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Friendly Initiative recommendations and different recommendations.</w:t>
            </w:r>
          </w:p>
          <w:p w14:paraId="21FB6A38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4526A34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Postnatal ward neonatal hypoglycaemia guidelines and UNICEF UK Baby Friendly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Initiative recommendations.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76520EA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Tertiary neonatal centres (n=23) in Australia and New Zealand. </w:t>
            </w:r>
          </w:p>
        </w:tc>
        <w:tc>
          <w:tcPr>
            <w:tcW w:w="633" w:type="pct"/>
          </w:tcPr>
          <w:p w14:paraId="45097AFB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</w:tr>
      <w:tr w:rsidR="005C15B2" w:rsidRPr="00BC5EB6" w14:paraId="07A37CAB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3328418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elfer et al. 2021</w:t>
            </w:r>
          </w:p>
          <w:p w14:paraId="2A65EC86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ted States.</w:t>
            </w:r>
          </w:p>
        </w:tc>
        <w:tc>
          <w:tcPr>
            <w:tcW w:w="636" w:type="pct"/>
            <w:shd w:val="clear" w:color="auto" w:fill="auto"/>
            <w:noWrap/>
          </w:tcPr>
          <w:p w14:paraId="232F916B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ntitative </w:t>
            </w:r>
          </w:p>
          <w:p w14:paraId="72EA8D4F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art audits and root-cause analysis</w:t>
            </w:r>
          </w:p>
        </w:tc>
        <w:tc>
          <w:tcPr>
            <w:tcW w:w="1258" w:type="pct"/>
            <w:shd w:val="clear" w:color="auto" w:fill="auto"/>
            <w:noWrap/>
          </w:tcPr>
          <w:p w14:paraId="2B3C0EE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introduce an evidence-based bundle to reduce early labour admissions and increase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guideline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dherenc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864" w:type="pct"/>
            <w:shd w:val="clear" w:color="auto" w:fill="auto"/>
            <w:noWrap/>
          </w:tcPr>
          <w:p w14:paraId="3A15846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Evidence-based bundle to reduce early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bo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 admission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and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our management guideline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associated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ith decreased caesarean birth.</w:t>
            </w:r>
          </w:p>
          <w:p w14:paraId="6685F368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15" w:type="pct"/>
            <w:shd w:val="clear" w:color="auto" w:fill="auto"/>
            <w:noWrap/>
          </w:tcPr>
          <w:p w14:paraId="3BD7C44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eaching hospital birthing unit team.</w:t>
            </w:r>
          </w:p>
          <w:p w14:paraId="5F90EBE5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ertified nurse-midwife, obstetrician, resident, student, nurse-midwife, pediatric provider, scrub technician, three to four nurses, and an anaesthesia team.</w:t>
            </w:r>
          </w:p>
          <w:p w14:paraId="55B69AD0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33" w:type="pct"/>
          </w:tcPr>
          <w:p w14:paraId="595E099C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5C15B2" w:rsidRPr="00BC5EB6" w14:paraId="788ADD17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25F25B2E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evisanuto et al. 2015</w:t>
            </w:r>
          </w:p>
          <w:p w14:paraId="5DA0A9E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ietnam</w:t>
            </w:r>
          </w:p>
        </w:tc>
        <w:tc>
          <w:tcPr>
            <w:tcW w:w="636" w:type="pct"/>
            <w:shd w:val="clear" w:color="auto" w:fill="auto"/>
            <w:noWrap/>
          </w:tcPr>
          <w:p w14:paraId="77A22973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 Survey</w:t>
            </w:r>
          </w:p>
        </w:tc>
        <w:tc>
          <w:tcPr>
            <w:tcW w:w="1258" w:type="pct"/>
            <w:shd w:val="clear" w:color="auto" w:fill="auto"/>
            <w:noWrap/>
          </w:tcPr>
          <w:p w14:paraId="231D25A1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investigate consistency of resuscitation practices and adherence with international neonatal resuscitation guideline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864" w:type="pct"/>
            <w:shd w:val="clear" w:color="auto" w:fill="auto"/>
            <w:noWrap/>
          </w:tcPr>
          <w:p w14:paraId="303946EA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ternational guidelines for neonatal resuscitation.</w:t>
            </w:r>
          </w:p>
        </w:tc>
        <w:tc>
          <w:tcPr>
            <w:tcW w:w="1015" w:type="pct"/>
            <w:shd w:val="clear" w:color="auto" w:fill="auto"/>
            <w:noWrap/>
          </w:tcPr>
          <w:p w14:paraId="2062460B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blic central, provincial and district hospitals (n=160) representing the three levels of public hospital-based maternity services.</w:t>
            </w:r>
          </w:p>
          <w:p w14:paraId="7525CEF6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33" w:type="pct"/>
          </w:tcPr>
          <w:p w14:paraId="4681B1B2" w14:textId="77777777" w:rsidR="005C15B2" w:rsidRPr="00BC5EB6" w:rsidRDefault="005C15B2" w:rsidP="00EC3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5%</w:t>
            </w:r>
          </w:p>
        </w:tc>
      </w:tr>
      <w:tr w:rsidR="002B23FA" w:rsidRPr="00BC5EB6" w14:paraId="7840ACDE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0EC441D6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ollope et al. 2018</w:t>
            </w:r>
          </w:p>
          <w:p w14:paraId="2F8B0D8E" w14:textId="1A1E58DB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New Zealand </w:t>
            </w:r>
          </w:p>
        </w:tc>
        <w:tc>
          <w:tcPr>
            <w:tcW w:w="636" w:type="pct"/>
            <w:shd w:val="clear" w:color="auto" w:fill="auto"/>
            <w:noWrap/>
          </w:tcPr>
          <w:p w14:paraId="1943802F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ntitative </w:t>
            </w:r>
          </w:p>
          <w:p w14:paraId="4D994E82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estionnaire and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 xml:space="preserve">Appraisal of Guidelines Research &amp; Evaluation </w:t>
            </w:r>
          </w:p>
          <w:p w14:paraId="0493C9A5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58" w:type="pct"/>
            <w:shd w:val="clear" w:color="auto" w:fill="auto"/>
            <w:noWrap/>
          </w:tcPr>
          <w:p w14:paraId="34AB763D" w14:textId="0D65BD5A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investigate factors related to poor compliance with maternity guidelines.</w:t>
            </w:r>
          </w:p>
        </w:tc>
        <w:tc>
          <w:tcPr>
            <w:tcW w:w="864" w:type="pct"/>
            <w:shd w:val="clear" w:color="auto" w:fill="auto"/>
            <w:noWrap/>
          </w:tcPr>
          <w:p w14:paraId="30E3DDF3" w14:textId="131DDD4C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ternity clinical practice guidelines developed by National Womens Health.</w:t>
            </w:r>
          </w:p>
        </w:tc>
        <w:tc>
          <w:tcPr>
            <w:tcW w:w="1015" w:type="pct"/>
            <w:shd w:val="clear" w:color="auto" w:fill="auto"/>
            <w:noWrap/>
          </w:tcPr>
          <w:p w14:paraId="30C67A50" w14:textId="7BBF578A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 purposively selected guidelines related to maternal and neonatal care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Clinicians (n=82).</w:t>
            </w:r>
          </w:p>
        </w:tc>
        <w:tc>
          <w:tcPr>
            <w:tcW w:w="633" w:type="pct"/>
          </w:tcPr>
          <w:p w14:paraId="494F0A08" w14:textId="768E4C67" w:rsidR="002B23FA" w:rsidRPr="00BC5EB6" w:rsidRDefault="002B23FA" w:rsidP="002B23F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0%</w:t>
            </w:r>
          </w:p>
        </w:tc>
      </w:tr>
      <w:tr w:rsidR="002B23FA" w:rsidRPr="00BC5EB6" w14:paraId="3F4CF9B4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0250BCFC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uran et al. 2012</w:t>
            </w:r>
          </w:p>
          <w:p w14:paraId="6E6ECC50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enya</w:t>
            </w:r>
          </w:p>
        </w:tc>
        <w:tc>
          <w:tcPr>
            <w:tcW w:w="636" w:type="pct"/>
            <w:shd w:val="clear" w:color="auto" w:fill="auto"/>
            <w:noWrap/>
          </w:tcPr>
          <w:p w14:paraId="2BA0FED2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</w:t>
            </w:r>
          </w:p>
          <w:p w14:paraId="5A5C7C1B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luster randomised controlled trial</w:t>
            </w:r>
          </w:p>
        </w:tc>
        <w:tc>
          <w:tcPr>
            <w:tcW w:w="1258" w:type="pct"/>
            <w:shd w:val="clear" w:color="auto" w:fill="auto"/>
            <w:noWrap/>
          </w:tcPr>
          <w:p w14:paraId="2911EC08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examine effects of integrating </w:t>
            </w:r>
            <w:r w:rsidRPr="00244FF2">
              <w:rPr>
                <w:rStyle w:val="Emphasis"/>
                <w:rFonts w:ascii="Arial" w:hAnsi="Arial" w:cs="Arial"/>
                <w:i w:val="0"/>
                <w:iCs w:val="0"/>
                <w:sz w:val="20"/>
                <w:szCs w:val="20"/>
                <w:shd w:val="clear" w:color="auto" w:fill="FFFFFF"/>
              </w:rPr>
              <w:t>HIV</w:t>
            </w:r>
            <w:r w:rsidRPr="00BC5EB6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reatment into Antenatal Care (ANC) clinics at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public 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lth facilitie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864" w:type="pct"/>
            <w:shd w:val="clear" w:color="auto" w:fill="auto"/>
            <w:noWrap/>
          </w:tcPr>
          <w:p w14:paraId="2F98A8AD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IV and ANC Integration in Pregnancy in Kenya</w:t>
            </w:r>
          </w:p>
        </w:tc>
        <w:tc>
          <w:tcPr>
            <w:tcW w:w="1015" w:type="pct"/>
            <w:shd w:val="clear" w:color="auto" w:fill="auto"/>
            <w:noWrap/>
          </w:tcPr>
          <w:p w14:paraId="24C724A3" w14:textId="0DC8AFEE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ural government health facilities (n=12)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Pregnant HIV-positive woman.</w:t>
            </w:r>
          </w:p>
        </w:tc>
        <w:tc>
          <w:tcPr>
            <w:tcW w:w="633" w:type="pct"/>
          </w:tcPr>
          <w:p w14:paraId="06D5488D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0%</w:t>
            </w:r>
          </w:p>
        </w:tc>
      </w:tr>
      <w:tr w:rsidR="002B23FA" w:rsidRPr="00BC5EB6" w14:paraId="624C9424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2135436C" w14:textId="77777777" w:rsidR="002B23FA" w:rsidRPr="00BC5EB6" w:rsidRDefault="002B23FA" w:rsidP="002B23F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Warren 2011</w:t>
            </w:r>
          </w:p>
          <w:p w14:paraId="13684254" w14:textId="77777777" w:rsidR="002B23FA" w:rsidRPr="00BC5EB6" w:rsidRDefault="002B23FA" w:rsidP="002B23F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Australia</w:t>
            </w:r>
          </w:p>
          <w:p w14:paraId="21C55DEB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36" w:type="pct"/>
            <w:shd w:val="clear" w:color="auto" w:fill="auto"/>
            <w:noWrap/>
          </w:tcPr>
          <w:p w14:paraId="2BB0CC33" w14:textId="77777777" w:rsidR="002B23FA" w:rsidRPr="00BC5EB6" w:rsidRDefault="002B23FA" w:rsidP="002B23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Pre- and post-implementation audit strategy</w:t>
            </w:r>
          </w:p>
          <w:p w14:paraId="38969379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58" w:type="pct"/>
            <w:shd w:val="clear" w:color="auto" w:fill="auto"/>
            <w:noWrap/>
          </w:tcPr>
          <w:p w14:paraId="03A465B9" w14:textId="77777777" w:rsidR="002B23FA" w:rsidRPr="00BC5EB6" w:rsidRDefault="002B23FA" w:rsidP="002B23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To investigate nurses understanding and management of infants with intravenous therapy.</w:t>
            </w:r>
          </w:p>
          <w:p w14:paraId="54DF18BD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</w:tcPr>
          <w:p w14:paraId="0DC4DCC9" w14:textId="77777777" w:rsidR="002B23FA" w:rsidRPr="00BC5EB6" w:rsidRDefault="002B23FA" w:rsidP="002B23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Protocol for the prevention and management of extravasation injuries in the neonatal</w:t>
            </w: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br/>
              <w:t>intensive care.</w:t>
            </w:r>
          </w:p>
          <w:p w14:paraId="5456C17E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15" w:type="pct"/>
            <w:shd w:val="clear" w:color="auto" w:fill="auto"/>
            <w:noWrap/>
          </w:tcPr>
          <w:p w14:paraId="1F49DAA3" w14:textId="77777777" w:rsidR="002B23FA" w:rsidRPr="00BC5EB6" w:rsidRDefault="002B23FA" w:rsidP="002B23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 xml:space="preserve">NCCU (79-cots) of a large tertiary level hospital. </w:t>
            </w:r>
          </w:p>
          <w:p w14:paraId="6F556D36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33" w:type="pct"/>
          </w:tcPr>
          <w:p w14:paraId="3B4BB431" w14:textId="77777777" w:rsidR="002B23FA" w:rsidRPr="00BC5EB6" w:rsidRDefault="002B23FA" w:rsidP="002B23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</w:tr>
      <w:tr w:rsidR="002B23FA" w:rsidRPr="00BC5EB6" w14:paraId="657462FA" w14:textId="77777777" w:rsidTr="1EB231CA">
        <w:trPr>
          <w:trHeight w:val="290"/>
        </w:trPr>
        <w:tc>
          <w:tcPr>
            <w:tcW w:w="594" w:type="pct"/>
            <w:shd w:val="clear" w:color="auto" w:fill="auto"/>
            <w:noWrap/>
          </w:tcPr>
          <w:p w14:paraId="2EDC08D6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ilkinson et al. 2017</w:t>
            </w:r>
          </w:p>
          <w:p w14:paraId="4A4BD8D3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636" w:type="pct"/>
            <w:shd w:val="clear" w:color="auto" w:fill="auto"/>
            <w:noWrap/>
          </w:tcPr>
          <w:p w14:paraId="5ACA03BF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ntitative </w:t>
            </w:r>
          </w:p>
          <w:p w14:paraId="12FEA236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ross-sectional prospective online survey</w:t>
            </w:r>
          </w:p>
        </w:tc>
        <w:tc>
          <w:tcPr>
            <w:tcW w:w="1258" w:type="pct"/>
            <w:shd w:val="clear" w:color="auto" w:fill="auto"/>
            <w:noWrap/>
          </w:tcPr>
          <w:p w14:paraId="4DA1B3B4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re-evaluate staff knowledge, attitudes and behaviours around the management of gestational weight gain (GWG) following service chang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.</w:t>
            </w:r>
          </w:p>
        </w:tc>
        <w:tc>
          <w:tcPr>
            <w:tcW w:w="864" w:type="pct"/>
            <w:shd w:val="clear" w:color="auto" w:fill="auto"/>
          </w:tcPr>
          <w:p w14:paraId="4F77E22C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linical guidelines regarding weight management in pregnancy- best practice delivery of care to pregnant women regarding GWG. </w:t>
            </w:r>
          </w:p>
          <w:p w14:paraId="452C8D66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15" w:type="pct"/>
            <w:shd w:val="clear" w:color="auto" w:fill="auto"/>
            <w:noWrap/>
          </w:tcPr>
          <w:p w14:paraId="59394C9B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ertiary maternity hospital.</w:t>
            </w: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Antenatal staff (obstetricians, midwives and allied health) (n=69)</w:t>
            </w:r>
          </w:p>
        </w:tc>
        <w:tc>
          <w:tcPr>
            <w:tcW w:w="633" w:type="pct"/>
          </w:tcPr>
          <w:p w14:paraId="063CCC40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87%</w:t>
            </w:r>
          </w:p>
        </w:tc>
      </w:tr>
      <w:tr w:rsidR="002B23FA" w:rsidRPr="00BC5EB6" w14:paraId="2CBF24A9" w14:textId="77777777" w:rsidTr="1EB231CA">
        <w:trPr>
          <w:trHeight w:val="290"/>
        </w:trPr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D0605B5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Zahroh et al. 2022</w:t>
            </w:r>
          </w:p>
          <w:p w14:paraId="2B15D862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 and Switzerland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01AE319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ystematic review </w:t>
            </w:r>
          </w:p>
        </w:tc>
        <w:tc>
          <w:tcPr>
            <w:tcW w:w="125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286F21A" w14:textId="77777777" w:rsidR="002B23FA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assess barriers and facilitators affecting the appropriate use of antenatal corticosteroids, tocolytics, magnesium sulphate, and antibiotics to improve preterm birth management.</w:t>
            </w:r>
          </w:p>
          <w:p w14:paraId="2E0295E1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</w:tcPr>
          <w:p w14:paraId="343CB713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e of antenatal corticosteroids, tocolytics, magnesium sulphate, and antibiotics to improve preterm birth management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84821AE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2240D885" w14:textId="77777777" w:rsidR="002B23FA" w:rsidRPr="00BC5EB6" w:rsidRDefault="002B23FA" w:rsidP="002B2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5EB6"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</w:tr>
    </w:tbl>
    <w:p w14:paraId="3BEE1FAB" w14:textId="567763E4" w:rsidR="005C15B2" w:rsidRPr="00A52AA4" w:rsidRDefault="005C15B2" w:rsidP="005C15B2">
      <w:pPr>
        <w:rPr>
          <w:rFonts w:ascii="Arial" w:hAnsi="Arial" w:cs="Arial"/>
          <w:sz w:val="20"/>
          <w:szCs w:val="20"/>
        </w:rPr>
      </w:pPr>
      <w:r w:rsidRPr="005E5F29">
        <w:rPr>
          <w:rFonts w:ascii="Arial" w:hAnsi="Arial" w:cs="Arial"/>
          <w:sz w:val="20"/>
          <w:szCs w:val="20"/>
        </w:rPr>
        <w:t>Abbreviations</w:t>
      </w:r>
      <w:r>
        <w:rPr>
          <w:rFonts w:ascii="Arial" w:hAnsi="Arial" w:cs="Arial"/>
          <w:sz w:val="20"/>
          <w:szCs w:val="20"/>
        </w:rPr>
        <w:t>:</w:t>
      </w:r>
      <w:r w:rsidRPr="005E5F29">
        <w:rPr>
          <w:rFonts w:ascii="Arial" w:hAnsi="Arial" w:cs="Arial"/>
          <w:sz w:val="20"/>
          <w:szCs w:val="20"/>
        </w:rPr>
        <w:t xml:space="preserve"> </w:t>
      </w:r>
      <w:r w:rsidRPr="00A52AA4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American Academy of Paediatrics AAP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 xml:space="preserve">; </w:t>
      </w:r>
      <w:r w:rsidRPr="00A52AA4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 xml:space="preserve">Antenatal Care 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 xml:space="preserve">ANC; </w:t>
      </w:r>
      <w:r w:rsidRPr="005E5F29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Clinical</w:t>
      </w:r>
      <w:r w:rsidRPr="00A52AA4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 xml:space="preserve"> practice guidelines CPG; 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F</w:t>
      </w:r>
      <w:r w:rsidRPr="00A52AA4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oetal health surveillance FHS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; G</w:t>
      </w:r>
      <w:r w:rsidRPr="00A52AA4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estational diabetes mellitus GDM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; G</w:t>
      </w:r>
      <w:r w:rsidRPr="00A52AA4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estational weight gain GWG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;</w:t>
      </w:r>
      <w:r w:rsidRPr="00A52AA4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 xml:space="preserve"> Group B streptococcus </w:t>
      </w:r>
      <w:r w:rsidRPr="00A52AA4">
        <w:rPr>
          <w:rFonts w:ascii="Arial" w:hAnsi="Arial" w:cs="Arial"/>
          <w:sz w:val="20"/>
          <w:szCs w:val="20"/>
        </w:rPr>
        <w:t xml:space="preserve">GBS; </w:t>
      </w:r>
      <w:r w:rsidRPr="00A52AA4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 xml:space="preserve">Herpes Simplex Virus HSV; </w:t>
      </w:r>
      <w:r w:rsidRPr="00FE720D">
        <w:rPr>
          <w:rStyle w:val="Emphasis"/>
          <w:rFonts w:ascii="Arial" w:hAnsi="Arial" w:cs="Arial"/>
          <w:sz w:val="20"/>
          <w:szCs w:val="20"/>
          <w:shd w:val="clear" w:color="auto" w:fill="FFFFFF"/>
        </w:rPr>
        <w:t>Human immunodeficiency virus</w:t>
      </w:r>
      <w:r w:rsidRPr="00FE720D">
        <w:rPr>
          <w:rFonts w:ascii="Arial" w:hAnsi="Arial" w:cs="Arial"/>
          <w:sz w:val="20"/>
          <w:szCs w:val="20"/>
          <w:shd w:val="clear" w:color="auto" w:fill="FFFFFF"/>
        </w:rPr>
        <w:t> </w:t>
      </w:r>
      <w:r w:rsidRPr="00FE720D">
        <w:rPr>
          <w:rStyle w:val="Emphasis"/>
          <w:rFonts w:ascii="Arial" w:hAnsi="Arial" w:cs="Arial"/>
          <w:sz w:val="20"/>
          <w:szCs w:val="20"/>
          <w:shd w:val="clear" w:color="auto" w:fill="FFFFFF"/>
        </w:rPr>
        <w:t>HIV</w:t>
      </w:r>
      <w:r>
        <w:rPr>
          <w:rStyle w:val="Emphasis"/>
          <w:rFonts w:ascii="Arial" w:hAnsi="Arial" w:cs="Arial"/>
          <w:sz w:val="20"/>
          <w:szCs w:val="20"/>
          <w:shd w:val="clear" w:color="auto" w:fill="FFFFFF"/>
        </w:rPr>
        <w:t xml:space="preserve">; </w:t>
      </w:r>
      <w:r w:rsidRPr="00FE720D"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  <w:t xml:space="preserve"> </w:t>
      </w:r>
      <w:r w:rsidRPr="00A52AA4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 xml:space="preserve">Hypertensive Disorders HDP; 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I</w:t>
      </w:r>
      <w:r w:rsidRPr="00A52AA4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ntravenous immunoglobulin IVIG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;</w:t>
      </w:r>
      <w:r w:rsidRPr="00BB6A32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L</w:t>
      </w:r>
      <w:r w:rsidRPr="00A52AA4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ow- and middle-income countries LMIC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 xml:space="preserve">; </w:t>
      </w:r>
      <w:r w:rsidRPr="00A52AA4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Methicillin-Resistant Staphylococcus aureus MRSA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 xml:space="preserve">; </w:t>
      </w:r>
      <w:r w:rsidRPr="00A52AA4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National Institute of Health and Care Excellence NICE; Neonatal Critical Care Unit NCCU; Neonatal intensive care unit NICU;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 xml:space="preserve"> </w:t>
      </w:r>
      <w:r w:rsidRPr="00A52AA4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peripheral venous catheters PVC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 xml:space="preserve">; </w:t>
      </w:r>
      <w:r w:rsidRPr="00A52AA4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Postpartum haemorrhage PPH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; O</w:t>
      </w:r>
      <w:r w:rsidRPr="00A52AA4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bstetric haemorrhage OH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; Quality assessment with diverse studies QuADS</w:t>
      </w:r>
      <w:r w:rsidR="00911149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 xml:space="preserve">; </w:t>
      </w:r>
      <w:r w:rsidR="00911149" w:rsidRPr="00A647FA"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  <w:t>United Nations Childrens Fund UNICEF; United Kingdom UK; World Health Organisation WHO.</w:t>
      </w:r>
    </w:p>
    <w:p w14:paraId="1DB420C1" w14:textId="77777777" w:rsidR="00976676" w:rsidRDefault="00976676">
      <w:pPr>
        <w:rPr>
          <w:b/>
          <w:bCs/>
        </w:rPr>
      </w:pPr>
    </w:p>
    <w:sectPr w:rsidR="00976676" w:rsidSect="00D7133D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C590F0" w14:textId="77777777" w:rsidR="00041EE3" w:rsidRDefault="00041EE3" w:rsidP="00BC7D5C">
      <w:pPr>
        <w:spacing w:after="0" w:line="240" w:lineRule="auto"/>
      </w:pPr>
      <w:r>
        <w:separator/>
      </w:r>
    </w:p>
  </w:endnote>
  <w:endnote w:type="continuationSeparator" w:id="0">
    <w:p w14:paraId="60C54C28" w14:textId="77777777" w:rsidR="00041EE3" w:rsidRDefault="00041EE3" w:rsidP="00BC7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428075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EBC0B2" w14:textId="083EFD43" w:rsidR="00BC7D5C" w:rsidRDefault="00BC7D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E25B9A" w14:textId="77777777" w:rsidR="00BC7D5C" w:rsidRDefault="00BC7D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87335B" w14:textId="77777777" w:rsidR="00041EE3" w:rsidRDefault="00041EE3" w:rsidP="00BC7D5C">
      <w:pPr>
        <w:spacing w:after="0" w:line="240" w:lineRule="auto"/>
      </w:pPr>
      <w:r>
        <w:separator/>
      </w:r>
    </w:p>
  </w:footnote>
  <w:footnote w:type="continuationSeparator" w:id="0">
    <w:p w14:paraId="6C74FDB6" w14:textId="77777777" w:rsidR="00041EE3" w:rsidRDefault="00041EE3" w:rsidP="00BC7D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B26470"/>
    <w:multiLevelType w:val="hybridMultilevel"/>
    <w:tmpl w:val="EAB491C4"/>
    <w:lvl w:ilvl="0" w:tplc="69B8389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5775C9"/>
    <w:multiLevelType w:val="hybridMultilevel"/>
    <w:tmpl w:val="C6D8F5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535FD8"/>
    <w:multiLevelType w:val="hybridMultilevel"/>
    <w:tmpl w:val="624098B8"/>
    <w:lvl w:ilvl="0" w:tplc="69B8389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AA2B97"/>
    <w:multiLevelType w:val="hybridMultilevel"/>
    <w:tmpl w:val="F17E26CC"/>
    <w:lvl w:ilvl="0" w:tplc="69B8389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9709AC"/>
    <w:multiLevelType w:val="hybridMultilevel"/>
    <w:tmpl w:val="7980C5FA"/>
    <w:lvl w:ilvl="0" w:tplc="69B8389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54361">
    <w:abstractNumId w:val="3"/>
  </w:num>
  <w:num w:numId="2" w16cid:durableId="557205489">
    <w:abstractNumId w:val="0"/>
  </w:num>
  <w:num w:numId="3" w16cid:durableId="1814131933">
    <w:abstractNumId w:val="2"/>
  </w:num>
  <w:num w:numId="4" w16cid:durableId="375659859">
    <w:abstractNumId w:val="4"/>
  </w:num>
  <w:num w:numId="5" w16cid:durableId="13206913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exs55r1ef5z9e250uv9ze2z2aaaezza95s&quot;&gt;My EndNote Library Copy 310120&lt;record-ids&gt;&lt;item&gt;147&lt;/item&gt;&lt;item&gt;151&lt;/item&gt;&lt;item&gt;251&lt;/item&gt;&lt;item&gt;256&lt;/item&gt;&lt;item&gt;323&lt;/item&gt;&lt;item&gt;331&lt;/item&gt;&lt;item&gt;346&lt;/item&gt;&lt;item&gt;410&lt;/item&gt;&lt;item&gt;437&lt;/item&gt;&lt;item&gt;548&lt;/item&gt;&lt;item&gt;607&lt;/item&gt;&lt;item&gt;715&lt;/item&gt;&lt;item&gt;741&lt;/item&gt;&lt;item&gt;742&lt;/item&gt;&lt;item&gt;745&lt;/item&gt;&lt;item&gt;757&lt;/item&gt;&lt;item&gt;807&lt;/item&gt;&lt;item&gt;847&lt;/item&gt;&lt;item&gt;911&lt;/item&gt;&lt;item&gt;918&lt;/item&gt;&lt;item&gt;956&lt;/item&gt;&lt;item&gt;973&lt;/item&gt;&lt;item&gt;974&lt;/item&gt;&lt;item&gt;996&lt;/item&gt;&lt;item&gt;1010&lt;/item&gt;&lt;item&gt;1033&lt;/item&gt;&lt;item&gt;1039&lt;/item&gt;&lt;item&gt;1040&lt;/item&gt;&lt;item&gt;1087&lt;/item&gt;&lt;item&gt;1117&lt;/item&gt;&lt;/record-ids&gt;&lt;/item&gt;&lt;/Libraries&gt;"/>
  </w:docVars>
  <w:rsids>
    <w:rsidRoot w:val="00CB6C94"/>
    <w:rsid w:val="00012810"/>
    <w:rsid w:val="00021026"/>
    <w:rsid w:val="00041EE3"/>
    <w:rsid w:val="000436FF"/>
    <w:rsid w:val="0009260C"/>
    <w:rsid w:val="000A0214"/>
    <w:rsid w:val="000B7D1B"/>
    <w:rsid w:val="000C04FA"/>
    <w:rsid w:val="000C2A78"/>
    <w:rsid w:val="000F1D29"/>
    <w:rsid w:val="000F2599"/>
    <w:rsid w:val="001234B7"/>
    <w:rsid w:val="00124B63"/>
    <w:rsid w:val="00130E25"/>
    <w:rsid w:val="001408B3"/>
    <w:rsid w:val="0016062C"/>
    <w:rsid w:val="001646B0"/>
    <w:rsid w:val="0016526F"/>
    <w:rsid w:val="001703FD"/>
    <w:rsid w:val="00194659"/>
    <w:rsid w:val="001A4DA7"/>
    <w:rsid w:val="001B0262"/>
    <w:rsid w:val="001B1F3C"/>
    <w:rsid w:val="001C08C4"/>
    <w:rsid w:val="001C3EFF"/>
    <w:rsid w:val="0020424C"/>
    <w:rsid w:val="002042B1"/>
    <w:rsid w:val="002072D9"/>
    <w:rsid w:val="002258E6"/>
    <w:rsid w:val="0027792B"/>
    <w:rsid w:val="00294922"/>
    <w:rsid w:val="00297D37"/>
    <w:rsid w:val="002B23FA"/>
    <w:rsid w:val="002C35F8"/>
    <w:rsid w:val="002C6C06"/>
    <w:rsid w:val="002F241B"/>
    <w:rsid w:val="002F6E79"/>
    <w:rsid w:val="0030000B"/>
    <w:rsid w:val="003031C5"/>
    <w:rsid w:val="00317006"/>
    <w:rsid w:val="0034756E"/>
    <w:rsid w:val="00360D8B"/>
    <w:rsid w:val="003757DC"/>
    <w:rsid w:val="003955D6"/>
    <w:rsid w:val="003A45E5"/>
    <w:rsid w:val="003A7AB8"/>
    <w:rsid w:val="003C17BE"/>
    <w:rsid w:val="003C558C"/>
    <w:rsid w:val="003D032B"/>
    <w:rsid w:val="003D41C7"/>
    <w:rsid w:val="003E226E"/>
    <w:rsid w:val="003E2799"/>
    <w:rsid w:val="003F348A"/>
    <w:rsid w:val="00402419"/>
    <w:rsid w:val="004148B0"/>
    <w:rsid w:val="00431934"/>
    <w:rsid w:val="00446790"/>
    <w:rsid w:val="00451E8D"/>
    <w:rsid w:val="004872FE"/>
    <w:rsid w:val="00494751"/>
    <w:rsid w:val="004A640D"/>
    <w:rsid w:val="004D1F41"/>
    <w:rsid w:val="004E6A56"/>
    <w:rsid w:val="004E72BC"/>
    <w:rsid w:val="00511BF3"/>
    <w:rsid w:val="005177CF"/>
    <w:rsid w:val="005266F0"/>
    <w:rsid w:val="0053001B"/>
    <w:rsid w:val="00542A94"/>
    <w:rsid w:val="00544BBA"/>
    <w:rsid w:val="00561061"/>
    <w:rsid w:val="00564FCA"/>
    <w:rsid w:val="005A353E"/>
    <w:rsid w:val="005A35D8"/>
    <w:rsid w:val="005C15B2"/>
    <w:rsid w:val="005D4484"/>
    <w:rsid w:val="005E7D76"/>
    <w:rsid w:val="00621D1A"/>
    <w:rsid w:val="00636526"/>
    <w:rsid w:val="00655FAB"/>
    <w:rsid w:val="00671A71"/>
    <w:rsid w:val="006A5782"/>
    <w:rsid w:val="006B0923"/>
    <w:rsid w:val="006B1222"/>
    <w:rsid w:val="006E000D"/>
    <w:rsid w:val="00701302"/>
    <w:rsid w:val="00705921"/>
    <w:rsid w:val="00712F05"/>
    <w:rsid w:val="00715AF1"/>
    <w:rsid w:val="0073275C"/>
    <w:rsid w:val="007336AE"/>
    <w:rsid w:val="00733D7A"/>
    <w:rsid w:val="00761FD2"/>
    <w:rsid w:val="007758FB"/>
    <w:rsid w:val="00785BB6"/>
    <w:rsid w:val="007928EA"/>
    <w:rsid w:val="0079597A"/>
    <w:rsid w:val="007D438D"/>
    <w:rsid w:val="007F03AE"/>
    <w:rsid w:val="008378F3"/>
    <w:rsid w:val="00840C23"/>
    <w:rsid w:val="00862FCD"/>
    <w:rsid w:val="00864CA9"/>
    <w:rsid w:val="00867107"/>
    <w:rsid w:val="008738F6"/>
    <w:rsid w:val="008917B5"/>
    <w:rsid w:val="008B668A"/>
    <w:rsid w:val="008B704C"/>
    <w:rsid w:val="008C142A"/>
    <w:rsid w:val="008D26F2"/>
    <w:rsid w:val="008D6C96"/>
    <w:rsid w:val="00911149"/>
    <w:rsid w:val="00927A3F"/>
    <w:rsid w:val="00932E6B"/>
    <w:rsid w:val="00952D5C"/>
    <w:rsid w:val="009639B8"/>
    <w:rsid w:val="00976676"/>
    <w:rsid w:val="0098273E"/>
    <w:rsid w:val="00982E1A"/>
    <w:rsid w:val="009B123D"/>
    <w:rsid w:val="009C0236"/>
    <w:rsid w:val="009D1644"/>
    <w:rsid w:val="009F13A2"/>
    <w:rsid w:val="00A306FE"/>
    <w:rsid w:val="00A55E2C"/>
    <w:rsid w:val="00A61D5D"/>
    <w:rsid w:val="00A745E3"/>
    <w:rsid w:val="00A76EA6"/>
    <w:rsid w:val="00A910CF"/>
    <w:rsid w:val="00A96CAE"/>
    <w:rsid w:val="00AD33E7"/>
    <w:rsid w:val="00AF1BBC"/>
    <w:rsid w:val="00B3290A"/>
    <w:rsid w:val="00B40434"/>
    <w:rsid w:val="00BB1ACA"/>
    <w:rsid w:val="00BC500A"/>
    <w:rsid w:val="00BC6731"/>
    <w:rsid w:val="00BC7D5C"/>
    <w:rsid w:val="00C05490"/>
    <w:rsid w:val="00C05ADD"/>
    <w:rsid w:val="00C25004"/>
    <w:rsid w:val="00C5258A"/>
    <w:rsid w:val="00C563AD"/>
    <w:rsid w:val="00C83066"/>
    <w:rsid w:val="00C8328D"/>
    <w:rsid w:val="00C84157"/>
    <w:rsid w:val="00CA1DD1"/>
    <w:rsid w:val="00CB6C94"/>
    <w:rsid w:val="00CC03BB"/>
    <w:rsid w:val="00CF18CB"/>
    <w:rsid w:val="00D33A93"/>
    <w:rsid w:val="00D3594B"/>
    <w:rsid w:val="00D50C2A"/>
    <w:rsid w:val="00D55C69"/>
    <w:rsid w:val="00D56055"/>
    <w:rsid w:val="00D7133D"/>
    <w:rsid w:val="00D85CBB"/>
    <w:rsid w:val="00DC4434"/>
    <w:rsid w:val="00DD34E8"/>
    <w:rsid w:val="00DF0D89"/>
    <w:rsid w:val="00E330CD"/>
    <w:rsid w:val="00E34BB8"/>
    <w:rsid w:val="00E55BE0"/>
    <w:rsid w:val="00E638B7"/>
    <w:rsid w:val="00E808A4"/>
    <w:rsid w:val="00E844BD"/>
    <w:rsid w:val="00EF75FA"/>
    <w:rsid w:val="00F005B4"/>
    <w:rsid w:val="00F23420"/>
    <w:rsid w:val="00F24082"/>
    <w:rsid w:val="00F37A19"/>
    <w:rsid w:val="00F43AB6"/>
    <w:rsid w:val="00F451B9"/>
    <w:rsid w:val="00F51064"/>
    <w:rsid w:val="00F62E80"/>
    <w:rsid w:val="00F66186"/>
    <w:rsid w:val="00F76592"/>
    <w:rsid w:val="00F8558B"/>
    <w:rsid w:val="00F86879"/>
    <w:rsid w:val="00FB12EB"/>
    <w:rsid w:val="00FF55E5"/>
    <w:rsid w:val="066D92DA"/>
    <w:rsid w:val="1EB2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59C30"/>
  <w15:chartTrackingRefBased/>
  <w15:docId w15:val="{CE367864-7AE0-4332-B276-840807CD8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B7D1B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C7D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D5C"/>
  </w:style>
  <w:style w:type="paragraph" w:styleId="Footer">
    <w:name w:val="footer"/>
    <w:basedOn w:val="Normal"/>
    <w:link w:val="FooterChar"/>
    <w:uiPriority w:val="99"/>
    <w:unhideWhenUsed/>
    <w:rsid w:val="00BC7D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D5C"/>
  </w:style>
  <w:style w:type="paragraph" w:customStyle="1" w:styleId="EndNoteBibliographyTitle">
    <w:name w:val="EndNote Bibliography Title"/>
    <w:basedOn w:val="Normal"/>
    <w:link w:val="EndNoteBibliographyTitleChar"/>
    <w:rsid w:val="007D43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438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43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438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D43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438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928E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C15B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64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8CE576D182584E80B53ACA2E059CC0" ma:contentTypeVersion="14" ma:contentTypeDescription="Create a new document." ma:contentTypeScope="" ma:versionID="fa88db7157fb300268440b59cf739eda">
  <xsd:schema xmlns:xsd="http://www.w3.org/2001/XMLSchema" xmlns:xs="http://www.w3.org/2001/XMLSchema" xmlns:p="http://schemas.microsoft.com/office/2006/metadata/properties" xmlns:ns2="24227795-2134-4929-86f1-41e602fbcbeb" xmlns:ns3="85002067-ee90-499d-b937-2d806a823331" targetNamespace="http://schemas.microsoft.com/office/2006/metadata/properties" ma:root="true" ma:fieldsID="03332c0d5bbe0994bbefa4cba14cd7ad" ns2:_="" ns3:_="">
    <xsd:import namespace="24227795-2134-4929-86f1-41e602fbcbeb"/>
    <xsd:import namespace="85002067-ee90-499d-b937-2d806a8233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227795-2134-4929-86f1-41e602fbcb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b76b242-6fdc-4a91-9ac1-a1e9a1762e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002067-ee90-499d-b937-2d806a823331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5398d26f-9bd2-409d-9d34-529b58b6fb1a}" ma:internalName="TaxCatchAll" ma:showField="CatchAllData" ma:web="85002067-ee90-499d-b937-2d806a8233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4227795-2134-4929-86f1-41e602fbcbeb">
      <Terms xmlns="http://schemas.microsoft.com/office/infopath/2007/PartnerControls"/>
    </lcf76f155ced4ddcb4097134ff3c332f>
    <TaxCatchAll xmlns="85002067-ee90-499d-b937-2d806a82333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4C4160-0FAB-44D4-9D10-E5D3406A10A5}"/>
</file>

<file path=customXml/itemProps2.xml><?xml version="1.0" encoding="utf-8"?>
<ds:datastoreItem xmlns:ds="http://schemas.openxmlformats.org/officeDocument/2006/customXml" ds:itemID="{9EA6AB8C-875D-478D-B7F0-D83B13ABA4F5}">
  <ds:schemaRefs>
    <ds:schemaRef ds:uri="http://schemas.microsoft.com/office/2006/metadata/properties"/>
    <ds:schemaRef ds:uri="http://schemas.microsoft.com/office/infopath/2007/PartnerControls"/>
    <ds:schemaRef ds:uri="24227795-2134-4929-86f1-41e602fbcbeb"/>
    <ds:schemaRef ds:uri="85002067-ee90-499d-b937-2d806a823331"/>
  </ds:schemaRefs>
</ds:datastoreItem>
</file>

<file path=customXml/itemProps3.xml><?xml version="1.0" encoding="utf-8"?>
<ds:datastoreItem xmlns:ds="http://schemas.openxmlformats.org/officeDocument/2006/customXml" ds:itemID="{7B1AA278-F5F1-4342-B363-E6843495846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762E463-860F-4120-87C7-53D2C717E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2899</Words>
  <Characters>16530</Characters>
  <Application>Microsoft Office Word</Application>
  <DocSecurity>0</DocSecurity>
  <Lines>137</Lines>
  <Paragraphs>38</Paragraphs>
  <ScaleCrop>false</ScaleCrop>
  <Company/>
  <LinksUpToDate>false</LinksUpToDate>
  <CharactersWithSpaces>19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NA RAGHUNATHAN</dc:creator>
  <cp:keywords/>
  <dc:description/>
  <cp:lastModifiedBy>Kalpana Raghunathan</cp:lastModifiedBy>
  <cp:revision>118</cp:revision>
  <dcterms:created xsi:type="dcterms:W3CDTF">2023-09-12T23:14:00Z</dcterms:created>
  <dcterms:modified xsi:type="dcterms:W3CDTF">2024-11-08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8CE576D182584E80B53ACA2E059CC0</vt:lpwstr>
  </property>
  <property fmtid="{D5CDD505-2E9C-101B-9397-08002B2CF9AE}" pid="3" name="MediaServiceImageTags">
    <vt:lpwstr/>
  </property>
</Properties>
</file>